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740EE4F" w14:textId="77777777" w:rsidR="00F330C9" w:rsidRPr="002745CC" w:rsidRDefault="00F330C9" w:rsidP="00F330C9">
      <w:pPr>
        <w:spacing w:after="240" w:line="480" w:lineRule="auto"/>
        <w:rPr>
          <w:rFonts w:ascii="Arial" w:eastAsia="Arial" w:hAnsi="Arial" w:cs="Arial"/>
          <w:b/>
          <w:bCs/>
        </w:rPr>
      </w:pPr>
      <w:r w:rsidRPr="002745CC">
        <w:rPr>
          <w:rFonts w:ascii="Arial" w:eastAsia="Arial" w:hAnsi="Arial" w:cs="Arial"/>
          <w:b/>
          <w:bCs/>
        </w:rPr>
        <w:t>Supplemental Information</w:t>
      </w:r>
    </w:p>
    <w:tbl>
      <w:tblPr>
        <w:tblW w:w="9360" w:type="dxa"/>
        <w:tblLook w:val="04A0" w:firstRow="1" w:lastRow="0" w:firstColumn="1" w:lastColumn="0" w:noHBand="0" w:noVBand="1"/>
      </w:tblPr>
      <w:tblGrid>
        <w:gridCol w:w="1195"/>
        <w:gridCol w:w="1595"/>
        <w:gridCol w:w="720"/>
        <w:gridCol w:w="661"/>
        <w:gridCol w:w="1229"/>
        <w:gridCol w:w="1080"/>
        <w:gridCol w:w="990"/>
        <w:gridCol w:w="990"/>
        <w:gridCol w:w="900"/>
      </w:tblGrid>
      <w:tr w:rsidR="00F330C9" w:rsidRPr="002745CC" w14:paraId="69FEA805" w14:textId="77777777" w:rsidTr="00F4586B">
        <w:trPr>
          <w:trHeight w:val="320"/>
        </w:trPr>
        <w:tc>
          <w:tcPr>
            <w:tcW w:w="9360" w:type="dxa"/>
            <w:gridSpan w:val="9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1C0528" w14:textId="4C659DB4" w:rsidR="00F330C9" w:rsidRPr="002745CC" w:rsidRDefault="00ED0BF4" w:rsidP="00F458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T</w:t>
            </w:r>
            <w:r w:rsidR="00F330C9" w:rsidRPr="002745CC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able S1</w:t>
            </w:r>
            <w:r w:rsidR="00F330C9" w:rsidRPr="002745CC">
              <w:rPr>
                <w:rFonts w:ascii="Arial" w:hAnsi="Arial" w:cs="Arial"/>
                <w:color w:val="000000"/>
                <w:sz w:val="22"/>
                <w:szCs w:val="22"/>
              </w:rPr>
              <w:t>. Descriptive statistics and percentiles of flame-</w:t>
            </w:r>
            <w:proofErr w:type="spellStart"/>
            <w:r w:rsidR="00F330C9" w:rsidRPr="002745CC">
              <w:rPr>
                <w:rFonts w:ascii="Arial" w:hAnsi="Arial" w:cs="Arial"/>
                <w:color w:val="000000"/>
                <w:sz w:val="22"/>
                <w:szCs w:val="22"/>
              </w:rPr>
              <w:t>retardant</w:t>
            </w:r>
            <w:r w:rsidR="00F330C9" w:rsidRPr="002745CC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a</w:t>
            </w:r>
            <w:proofErr w:type="spellEnd"/>
            <w:r w:rsidR="00F330C9" w:rsidRPr="002745CC">
              <w:rPr>
                <w:rFonts w:ascii="Arial" w:hAnsi="Arial" w:cs="Arial"/>
                <w:color w:val="000000"/>
                <w:sz w:val="22"/>
                <w:szCs w:val="22"/>
              </w:rPr>
              <w:t xml:space="preserve"> measurements for firefighters (n= 86) and office workers (n= 84)</w:t>
            </w:r>
          </w:p>
        </w:tc>
      </w:tr>
      <w:tr w:rsidR="00F330C9" w:rsidRPr="002745CC" w14:paraId="417E3A95" w14:textId="77777777" w:rsidTr="00F4586B">
        <w:trPr>
          <w:trHeight w:val="320"/>
        </w:trPr>
        <w:tc>
          <w:tcPr>
            <w:tcW w:w="1195" w:type="dxa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0B582" w14:textId="77777777" w:rsidR="00F330C9" w:rsidRPr="002745CC" w:rsidRDefault="00F330C9" w:rsidP="00F458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95" w:type="dxa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0396F" w14:textId="77777777" w:rsidR="00F330C9" w:rsidRPr="002745CC" w:rsidRDefault="00F330C9" w:rsidP="00F4586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81ECF" w14:textId="77777777" w:rsidR="00F330C9" w:rsidRPr="002745CC" w:rsidRDefault="00F330C9" w:rsidP="00F4586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1" w:type="dxa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2A99D" w14:textId="77777777" w:rsidR="00F330C9" w:rsidRPr="002745CC" w:rsidRDefault="00F330C9" w:rsidP="00F4586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29" w:type="dxa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1D1A4" w14:textId="77777777" w:rsidR="00F330C9" w:rsidRPr="002745CC" w:rsidRDefault="00F330C9" w:rsidP="00F4586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60" w:type="dxa"/>
            <w:gridSpan w:val="4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343FBD" w14:textId="77777777" w:rsidR="00F330C9" w:rsidRPr="002745CC" w:rsidRDefault="00F330C9" w:rsidP="00F4586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45CC">
              <w:rPr>
                <w:rFonts w:ascii="Arial" w:hAnsi="Arial" w:cs="Arial"/>
                <w:color w:val="000000"/>
                <w:sz w:val="20"/>
                <w:szCs w:val="20"/>
              </w:rPr>
              <w:t>Percentiles</w:t>
            </w:r>
          </w:p>
        </w:tc>
      </w:tr>
      <w:tr w:rsidR="00F330C9" w:rsidRPr="002745CC" w14:paraId="6A1AA9D1" w14:textId="77777777" w:rsidTr="00F4586B">
        <w:trPr>
          <w:trHeight w:val="320"/>
        </w:trPr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9A48F6" w14:textId="77777777" w:rsidR="00F330C9" w:rsidRPr="002745CC" w:rsidRDefault="00F330C9" w:rsidP="00F4586B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2745C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hemical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EDCF40" w14:textId="77777777" w:rsidR="00F330C9" w:rsidRPr="002745CC" w:rsidRDefault="00F330C9" w:rsidP="00F4586B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2745C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Group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348179" w14:textId="77777777" w:rsidR="00F330C9" w:rsidRPr="002745CC" w:rsidRDefault="00F330C9" w:rsidP="00F4586B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2745C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LOD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57D3C6" w14:textId="77777777" w:rsidR="00F330C9" w:rsidRPr="002745CC" w:rsidRDefault="00F330C9" w:rsidP="00F4586B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2745C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DF%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644472" w14:textId="77777777" w:rsidR="00F330C9" w:rsidRPr="002745CC" w:rsidRDefault="00F330C9" w:rsidP="00F4586B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2745C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GM (GSD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A2AA60" w14:textId="77777777" w:rsidR="00F330C9" w:rsidRPr="002745CC" w:rsidRDefault="00F330C9" w:rsidP="00F4586B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2745C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5th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6ED9FF" w14:textId="77777777" w:rsidR="00F330C9" w:rsidRPr="002745CC" w:rsidRDefault="00F330C9" w:rsidP="00F4586B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2745C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50th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AE0386" w14:textId="77777777" w:rsidR="00F330C9" w:rsidRPr="002745CC" w:rsidRDefault="00F330C9" w:rsidP="00F4586B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2745C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75th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C9F723" w14:textId="77777777" w:rsidR="00F330C9" w:rsidRPr="002745CC" w:rsidRDefault="00F330C9" w:rsidP="00F4586B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2745C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95th</w:t>
            </w:r>
          </w:p>
        </w:tc>
      </w:tr>
      <w:tr w:rsidR="00F330C9" w:rsidRPr="002745CC" w14:paraId="2C0B31A9" w14:textId="77777777" w:rsidTr="00F4586B">
        <w:trPr>
          <w:trHeight w:val="320"/>
        </w:trPr>
        <w:tc>
          <w:tcPr>
            <w:tcW w:w="11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1A84B" w14:textId="77777777" w:rsidR="00F330C9" w:rsidRPr="002745CC" w:rsidRDefault="00F330C9" w:rsidP="00F4586B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2745C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BCEP</w:t>
            </w:r>
          </w:p>
        </w:tc>
        <w:tc>
          <w:tcPr>
            <w:tcW w:w="15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21845" w14:textId="77777777" w:rsidR="00F330C9" w:rsidRPr="002745CC" w:rsidRDefault="00F330C9" w:rsidP="00F4586B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9CC6F" w14:textId="77777777" w:rsidR="00F330C9" w:rsidRPr="002745CC" w:rsidRDefault="00F330C9" w:rsidP="00F4586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48F19" w14:textId="77777777" w:rsidR="00F330C9" w:rsidRPr="002745CC" w:rsidRDefault="00F330C9" w:rsidP="00F4586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28495" w14:textId="77777777" w:rsidR="00F330C9" w:rsidRPr="002745CC" w:rsidRDefault="00F330C9" w:rsidP="00F4586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4FB15" w14:textId="77777777" w:rsidR="00F330C9" w:rsidRPr="002745CC" w:rsidRDefault="00F330C9" w:rsidP="00F4586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11BE4" w14:textId="77777777" w:rsidR="00F330C9" w:rsidRPr="002745CC" w:rsidRDefault="00F330C9" w:rsidP="00F4586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7A358" w14:textId="77777777" w:rsidR="00F330C9" w:rsidRPr="002745CC" w:rsidRDefault="00F330C9" w:rsidP="00F4586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20C35" w14:textId="77777777" w:rsidR="00F330C9" w:rsidRPr="002745CC" w:rsidRDefault="00F330C9" w:rsidP="00F4586B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330C9" w:rsidRPr="002745CC" w14:paraId="78DA219E" w14:textId="77777777" w:rsidTr="00F4586B">
        <w:trPr>
          <w:trHeight w:val="320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CE328" w14:textId="77777777" w:rsidR="00F330C9" w:rsidRPr="002745CC" w:rsidRDefault="00F330C9" w:rsidP="00F4586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3494E" w14:textId="77777777" w:rsidR="00F330C9" w:rsidRPr="002745CC" w:rsidRDefault="00F330C9" w:rsidP="00F458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45CC">
              <w:rPr>
                <w:rFonts w:ascii="Arial" w:hAnsi="Arial" w:cs="Arial"/>
                <w:color w:val="000000"/>
                <w:sz w:val="20"/>
                <w:szCs w:val="20"/>
              </w:rPr>
              <w:t>Firefighter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FEBA9" w14:textId="77777777" w:rsidR="00F330C9" w:rsidRPr="002745CC" w:rsidRDefault="00F330C9" w:rsidP="00F458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45CC">
              <w:rPr>
                <w:rFonts w:ascii="Arial" w:hAnsi="Arial" w:cs="Arial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08051" w14:textId="77777777" w:rsidR="00F330C9" w:rsidRPr="002745CC" w:rsidRDefault="00F330C9" w:rsidP="00F458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45CC">
              <w:rPr>
                <w:rFonts w:ascii="Arial" w:hAnsi="Arial" w:cs="Arial"/>
                <w:color w:val="000000"/>
                <w:sz w:val="20"/>
                <w:szCs w:val="20"/>
              </w:rPr>
              <w:t>78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7A008" w14:textId="77777777" w:rsidR="00F330C9" w:rsidRPr="002745CC" w:rsidRDefault="00F330C9" w:rsidP="00F458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45CC">
              <w:rPr>
                <w:rFonts w:ascii="Arial" w:hAnsi="Arial" w:cs="Arial"/>
                <w:color w:val="000000"/>
                <w:sz w:val="20"/>
                <w:szCs w:val="20"/>
              </w:rPr>
              <w:t>0.85 (5.7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32F5E" w14:textId="77777777" w:rsidR="00F330C9" w:rsidRPr="002745CC" w:rsidRDefault="00F330C9" w:rsidP="00F458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45CC">
              <w:rPr>
                <w:rFonts w:ascii="Arial" w:hAnsi="Arial" w:cs="Arial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D0889" w14:textId="77777777" w:rsidR="00F330C9" w:rsidRPr="002745CC" w:rsidRDefault="00F330C9" w:rsidP="00F458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45CC">
              <w:rPr>
                <w:rFonts w:ascii="Arial" w:hAnsi="Arial" w:cs="Arial"/>
                <w:color w:val="000000"/>
                <w:sz w:val="20"/>
                <w:szCs w:val="20"/>
              </w:rPr>
              <w:t>1.2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D2C02" w14:textId="77777777" w:rsidR="00F330C9" w:rsidRPr="002745CC" w:rsidRDefault="00F330C9" w:rsidP="00F458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45CC">
              <w:rPr>
                <w:rFonts w:ascii="Arial" w:hAnsi="Arial" w:cs="Arial"/>
                <w:color w:val="000000"/>
                <w:sz w:val="20"/>
                <w:szCs w:val="20"/>
              </w:rPr>
              <w:t>3.9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E4A6D" w14:textId="77777777" w:rsidR="00F330C9" w:rsidRPr="002745CC" w:rsidRDefault="00F330C9" w:rsidP="00F458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45CC">
              <w:rPr>
                <w:rFonts w:ascii="Arial" w:hAnsi="Arial" w:cs="Arial"/>
                <w:color w:val="000000"/>
                <w:sz w:val="20"/>
                <w:szCs w:val="20"/>
              </w:rPr>
              <w:t>8.51</w:t>
            </w:r>
          </w:p>
        </w:tc>
      </w:tr>
      <w:tr w:rsidR="00F330C9" w:rsidRPr="002745CC" w14:paraId="59BE69E9" w14:textId="77777777" w:rsidTr="00F4586B">
        <w:trPr>
          <w:trHeight w:val="320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8AB6C" w14:textId="77777777" w:rsidR="00F330C9" w:rsidRPr="002745CC" w:rsidRDefault="00F330C9" w:rsidP="00F458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54657" w14:textId="77777777" w:rsidR="00F330C9" w:rsidRPr="002745CC" w:rsidRDefault="00F330C9" w:rsidP="00F458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45CC">
              <w:rPr>
                <w:rFonts w:ascii="Arial" w:hAnsi="Arial" w:cs="Arial"/>
                <w:color w:val="000000"/>
                <w:sz w:val="20"/>
                <w:szCs w:val="20"/>
              </w:rPr>
              <w:t>Office worker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87E53" w14:textId="77777777" w:rsidR="00F330C9" w:rsidRPr="002745CC" w:rsidRDefault="00F330C9" w:rsidP="00F458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45CC">
              <w:rPr>
                <w:rFonts w:ascii="Arial" w:hAnsi="Arial" w:cs="Arial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326C5" w14:textId="77777777" w:rsidR="00F330C9" w:rsidRPr="002745CC" w:rsidRDefault="00F330C9" w:rsidP="00F458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45CC">
              <w:rPr>
                <w:rFonts w:ascii="Arial" w:hAnsi="Arial" w:cs="Arial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32DB4" w14:textId="77777777" w:rsidR="00F330C9" w:rsidRPr="002745CC" w:rsidRDefault="00F330C9" w:rsidP="00F458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45CC">
              <w:rPr>
                <w:rFonts w:ascii="Arial" w:hAnsi="Arial" w:cs="Arial"/>
                <w:color w:val="000000"/>
                <w:sz w:val="20"/>
                <w:szCs w:val="20"/>
              </w:rPr>
              <w:t>&lt;LO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D3FF0" w14:textId="77777777" w:rsidR="00F330C9" w:rsidRPr="002745CC" w:rsidRDefault="00F330C9" w:rsidP="00F458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45CC">
              <w:rPr>
                <w:rFonts w:ascii="Arial" w:hAnsi="Arial" w:cs="Arial"/>
                <w:color w:val="000000"/>
                <w:sz w:val="20"/>
                <w:szCs w:val="20"/>
              </w:rPr>
              <w:t>&lt;LOD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AA319" w14:textId="77777777" w:rsidR="00F330C9" w:rsidRPr="002745CC" w:rsidRDefault="00F330C9" w:rsidP="00F458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45CC">
              <w:rPr>
                <w:rFonts w:ascii="Arial" w:hAnsi="Arial" w:cs="Arial"/>
                <w:color w:val="000000"/>
                <w:sz w:val="20"/>
                <w:szCs w:val="20"/>
              </w:rPr>
              <w:t>&lt;LOD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F9F72" w14:textId="77777777" w:rsidR="00F330C9" w:rsidRPr="002745CC" w:rsidRDefault="00F330C9" w:rsidP="00F458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45CC">
              <w:rPr>
                <w:rFonts w:ascii="Arial" w:hAnsi="Arial" w:cs="Arial"/>
                <w:color w:val="000000"/>
                <w:sz w:val="20"/>
                <w:szCs w:val="20"/>
              </w:rPr>
              <w:t>0.48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49614" w14:textId="77777777" w:rsidR="00F330C9" w:rsidRPr="002745CC" w:rsidRDefault="00F330C9" w:rsidP="00F458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45CC">
              <w:rPr>
                <w:rFonts w:ascii="Arial" w:hAnsi="Arial" w:cs="Arial"/>
                <w:color w:val="000000"/>
                <w:sz w:val="20"/>
                <w:szCs w:val="20"/>
              </w:rPr>
              <w:t>3.31</w:t>
            </w:r>
          </w:p>
        </w:tc>
      </w:tr>
      <w:tr w:rsidR="00F330C9" w:rsidRPr="002745CC" w14:paraId="31AA0CFF" w14:textId="77777777" w:rsidTr="00F4586B">
        <w:trPr>
          <w:trHeight w:val="320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1F804" w14:textId="77777777" w:rsidR="00F330C9" w:rsidRPr="002745CC" w:rsidRDefault="00F330C9" w:rsidP="00F4586B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2745C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BDCPP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4B2A0" w14:textId="77777777" w:rsidR="00F330C9" w:rsidRPr="002745CC" w:rsidRDefault="00F330C9" w:rsidP="00F4586B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5AA06" w14:textId="77777777" w:rsidR="00F330C9" w:rsidRPr="002745CC" w:rsidRDefault="00F330C9" w:rsidP="00F4586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8726E" w14:textId="77777777" w:rsidR="00F330C9" w:rsidRPr="002745CC" w:rsidRDefault="00F330C9" w:rsidP="00F4586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AE663" w14:textId="77777777" w:rsidR="00F330C9" w:rsidRPr="002745CC" w:rsidRDefault="00F330C9" w:rsidP="00F4586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54AB0" w14:textId="77777777" w:rsidR="00F330C9" w:rsidRPr="002745CC" w:rsidRDefault="00F330C9" w:rsidP="00F4586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F4343" w14:textId="77777777" w:rsidR="00F330C9" w:rsidRPr="002745CC" w:rsidRDefault="00F330C9" w:rsidP="00F4586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44EF6" w14:textId="77777777" w:rsidR="00F330C9" w:rsidRPr="002745CC" w:rsidRDefault="00F330C9" w:rsidP="00F4586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60352" w14:textId="77777777" w:rsidR="00F330C9" w:rsidRPr="002745CC" w:rsidRDefault="00F330C9" w:rsidP="00F4586B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330C9" w:rsidRPr="002745CC" w14:paraId="76932CDF" w14:textId="77777777" w:rsidTr="00F4586B">
        <w:trPr>
          <w:trHeight w:val="320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172EB" w14:textId="77777777" w:rsidR="00F330C9" w:rsidRPr="002745CC" w:rsidRDefault="00F330C9" w:rsidP="00F4586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28AE0" w14:textId="77777777" w:rsidR="00F330C9" w:rsidRPr="002745CC" w:rsidRDefault="00F330C9" w:rsidP="00F458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45CC">
              <w:rPr>
                <w:rFonts w:ascii="Arial" w:hAnsi="Arial" w:cs="Arial"/>
                <w:color w:val="000000"/>
                <w:sz w:val="20"/>
                <w:szCs w:val="20"/>
              </w:rPr>
              <w:t>Firefighter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65D42" w14:textId="77777777" w:rsidR="00F330C9" w:rsidRPr="002745CC" w:rsidRDefault="00F330C9" w:rsidP="00F458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45CC">
              <w:rPr>
                <w:rFonts w:ascii="Arial" w:hAnsi="Arial" w:cs="Arial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49B6C" w14:textId="77777777" w:rsidR="00F330C9" w:rsidRPr="002745CC" w:rsidRDefault="00F330C9" w:rsidP="00F458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45CC">
              <w:rPr>
                <w:rFonts w:ascii="Arial" w:hAnsi="Arial"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B4E08" w14:textId="77777777" w:rsidR="00F330C9" w:rsidRPr="002745CC" w:rsidRDefault="00F330C9" w:rsidP="00F458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45CC">
              <w:rPr>
                <w:rFonts w:ascii="Arial" w:hAnsi="Arial" w:cs="Arial"/>
                <w:color w:val="000000"/>
                <w:sz w:val="20"/>
                <w:szCs w:val="20"/>
              </w:rPr>
              <w:t>4.08 (4.5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D73E7" w14:textId="77777777" w:rsidR="00F330C9" w:rsidRPr="002745CC" w:rsidRDefault="00F330C9" w:rsidP="00F458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45CC">
              <w:rPr>
                <w:rFonts w:ascii="Arial" w:hAnsi="Arial" w:cs="Arial"/>
                <w:color w:val="000000"/>
                <w:sz w:val="20"/>
                <w:szCs w:val="20"/>
              </w:rPr>
              <w:t>1.3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44D71" w14:textId="77777777" w:rsidR="00F330C9" w:rsidRPr="002745CC" w:rsidRDefault="00F330C9" w:rsidP="00F458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45CC">
              <w:rPr>
                <w:rFonts w:ascii="Arial" w:hAnsi="Arial" w:cs="Arial"/>
                <w:color w:val="000000"/>
                <w:sz w:val="20"/>
                <w:szCs w:val="20"/>
              </w:rPr>
              <w:t>5.3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BD0CD" w14:textId="77777777" w:rsidR="00F330C9" w:rsidRPr="002745CC" w:rsidRDefault="00F330C9" w:rsidP="00F458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45CC">
              <w:rPr>
                <w:rFonts w:ascii="Arial" w:hAnsi="Arial" w:cs="Arial"/>
                <w:color w:val="000000"/>
                <w:sz w:val="20"/>
                <w:szCs w:val="20"/>
              </w:rPr>
              <w:t>13.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61FEB" w14:textId="77777777" w:rsidR="00F330C9" w:rsidRPr="002745CC" w:rsidRDefault="00F330C9" w:rsidP="00F458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45CC">
              <w:rPr>
                <w:rFonts w:ascii="Arial" w:hAnsi="Arial" w:cs="Arial"/>
                <w:color w:val="000000"/>
                <w:sz w:val="20"/>
                <w:szCs w:val="20"/>
              </w:rPr>
              <w:t>32.22</w:t>
            </w:r>
          </w:p>
        </w:tc>
      </w:tr>
      <w:tr w:rsidR="00F330C9" w:rsidRPr="002745CC" w14:paraId="6E85B776" w14:textId="77777777" w:rsidTr="00F4586B">
        <w:trPr>
          <w:trHeight w:val="320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D5130" w14:textId="77777777" w:rsidR="00F330C9" w:rsidRPr="002745CC" w:rsidRDefault="00F330C9" w:rsidP="00F458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060BF" w14:textId="77777777" w:rsidR="00F330C9" w:rsidRPr="002745CC" w:rsidRDefault="00F330C9" w:rsidP="00F458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45CC">
              <w:rPr>
                <w:rFonts w:ascii="Arial" w:hAnsi="Arial" w:cs="Arial"/>
                <w:color w:val="000000"/>
                <w:sz w:val="20"/>
                <w:szCs w:val="20"/>
              </w:rPr>
              <w:t>Office worker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C7612" w14:textId="77777777" w:rsidR="00F330C9" w:rsidRPr="002745CC" w:rsidRDefault="00F330C9" w:rsidP="00F458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45CC">
              <w:rPr>
                <w:rFonts w:ascii="Arial" w:hAnsi="Arial" w:cs="Arial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A85F4" w14:textId="77777777" w:rsidR="00F330C9" w:rsidRPr="002745CC" w:rsidRDefault="00F330C9" w:rsidP="00F458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45CC">
              <w:rPr>
                <w:rFonts w:ascii="Arial" w:hAnsi="Arial" w:cs="Arial"/>
                <w:color w:val="000000"/>
                <w:sz w:val="20"/>
                <w:szCs w:val="20"/>
              </w:rPr>
              <w:t>9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1AD64" w14:textId="77777777" w:rsidR="00F330C9" w:rsidRPr="002745CC" w:rsidRDefault="00F330C9" w:rsidP="00F458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45CC">
              <w:rPr>
                <w:rFonts w:ascii="Arial" w:hAnsi="Arial" w:cs="Arial"/>
                <w:color w:val="000000"/>
                <w:sz w:val="20"/>
                <w:szCs w:val="20"/>
              </w:rPr>
              <w:t>0.96 (3.9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5C7AB" w14:textId="77777777" w:rsidR="00F330C9" w:rsidRPr="002745CC" w:rsidRDefault="00F330C9" w:rsidP="00F458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45CC">
              <w:rPr>
                <w:rFonts w:ascii="Arial" w:hAnsi="Arial" w:cs="Arial"/>
                <w:color w:val="000000"/>
                <w:sz w:val="20"/>
                <w:szCs w:val="20"/>
              </w:rPr>
              <w:t>&lt;LOD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9CC02" w14:textId="77777777" w:rsidR="00F330C9" w:rsidRPr="002745CC" w:rsidRDefault="00F330C9" w:rsidP="00F458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45CC">
              <w:rPr>
                <w:rFonts w:ascii="Arial" w:hAnsi="Arial" w:cs="Arial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416E2" w14:textId="77777777" w:rsidR="00F330C9" w:rsidRPr="002745CC" w:rsidRDefault="00F330C9" w:rsidP="00F458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45CC">
              <w:rPr>
                <w:rFonts w:ascii="Arial" w:hAnsi="Arial" w:cs="Arial"/>
                <w:color w:val="000000"/>
                <w:sz w:val="20"/>
                <w:szCs w:val="20"/>
              </w:rPr>
              <w:t>2.342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EB1BF" w14:textId="77777777" w:rsidR="00F330C9" w:rsidRPr="002745CC" w:rsidRDefault="00F330C9" w:rsidP="00F458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45CC">
              <w:rPr>
                <w:rFonts w:ascii="Arial" w:hAnsi="Arial" w:cs="Arial"/>
                <w:color w:val="000000"/>
                <w:sz w:val="20"/>
                <w:szCs w:val="20"/>
              </w:rPr>
              <w:t>8.72</w:t>
            </w:r>
          </w:p>
        </w:tc>
      </w:tr>
      <w:tr w:rsidR="00F330C9" w:rsidRPr="002745CC" w14:paraId="42F40E5D" w14:textId="77777777" w:rsidTr="00F4586B">
        <w:trPr>
          <w:trHeight w:val="320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C2A39" w14:textId="77777777" w:rsidR="00F330C9" w:rsidRPr="002745CC" w:rsidRDefault="00F330C9" w:rsidP="00F4586B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2745C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DBuP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C8608" w14:textId="77777777" w:rsidR="00F330C9" w:rsidRPr="002745CC" w:rsidRDefault="00F330C9" w:rsidP="00F4586B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E92A9" w14:textId="77777777" w:rsidR="00F330C9" w:rsidRPr="002745CC" w:rsidRDefault="00F330C9" w:rsidP="00F4586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D283F" w14:textId="77777777" w:rsidR="00F330C9" w:rsidRPr="002745CC" w:rsidRDefault="00F330C9" w:rsidP="00F4586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DE456" w14:textId="77777777" w:rsidR="00F330C9" w:rsidRPr="002745CC" w:rsidRDefault="00F330C9" w:rsidP="00F4586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D7CDA" w14:textId="77777777" w:rsidR="00F330C9" w:rsidRPr="002745CC" w:rsidRDefault="00F330C9" w:rsidP="00F4586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B8739" w14:textId="77777777" w:rsidR="00F330C9" w:rsidRPr="002745CC" w:rsidRDefault="00F330C9" w:rsidP="00F4586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F48E1" w14:textId="77777777" w:rsidR="00F330C9" w:rsidRPr="002745CC" w:rsidRDefault="00F330C9" w:rsidP="00F4586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BE243" w14:textId="77777777" w:rsidR="00F330C9" w:rsidRPr="002745CC" w:rsidRDefault="00F330C9" w:rsidP="00F4586B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330C9" w:rsidRPr="002745CC" w14:paraId="4DA22EE7" w14:textId="77777777" w:rsidTr="00F4586B">
        <w:trPr>
          <w:trHeight w:val="320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7E073" w14:textId="77777777" w:rsidR="00F330C9" w:rsidRPr="002745CC" w:rsidRDefault="00F330C9" w:rsidP="00F4586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A6D60" w14:textId="77777777" w:rsidR="00F330C9" w:rsidRPr="002745CC" w:rsidRDefault="00F330C9" w:rsidP="00F458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45CC">
              <w:rPr>
                <w:rFonts w:ascii="Arial" w:hAnsi="Arial" w:cs="Arial"/>
                <w:color w:val="000000"/>
                <w:sz w:val="20"/>
                <w:szCs w:val="20"/>
              </w:rPr>
              <w:t>Firefighter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2CE4C" w14:textId="77777777" w:rsidR="00F330C9" w:rsidRPr="002745CC" w:rsidRDefault="00F330C9" w:rsidP="00F458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45CC">
              <w:rPr>
                <w:rFonts w:ascii="Arial" w:hAnsi="Arial" w:cs="Arial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10BF5" w14:textId="77777777" w:rsidR="00F330C9" w:rsidRPr="002745CC" w:rsidRDefault="00F330C9" w:rsidP="00F458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45CC">
              <w:rPr>
                <w:rFonts w:ascii="Arial" w:hAnsi="Arial" w:cs="Arial"/>
                <w:color w:val="000000"/>
                <w:sz w:val="20"/>
                <w:szCs w:val="20"/>
              </w:rPr>
              <w:t>83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48163" w14:textId="77777777" w:rsidR="00F330C9" w:rsidRPr="002745CC" w:rsidRDefault="00F330C9" w:rsidP="00F458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45CC">
              <w:rPr>
                <w:rFonts w:ascii="Arial" w:hAnsi="Arial" w:cs="Arial"/>
                <w:color w:val="000000"/>
                <w:sz w:val="20"/>
                <w:szCs w:val="20"/>
              </w:rPr>
              <w:t>0.41 (3.9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45C1B" w14:textId="77777777" w:rsidR="00F330C9" w:rsidRPr="002745CC" w:rsidRDefault="00F330C9" w:rsidP="00F458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45CC">
              <w:rPr>
                <w:rFonts w:ascii="Arial" w:hAnsi="Arial" w:cs="Arial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E2091" w14:textId="77777777" w:rsidR="00F330C9" w:rsidRPr="002745CC" w:rsidRDefault="00F330C9" w:rsidP="00F458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45CC">
              <w:rPr>
                <w:rFonts w:ascii="Arial" w:hAnsi="Arial" w:cs="Arial"/>
                <w:color w:val="000000"/>
                <w:sz w:val="20"/>
                <w:szCs w:val="20"/>
              </w:rPr>
              <w:t>0.49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453AF" w14:textId="77777777" w:rsidR="00F330C9" w:rsidRPr="002745CC" w:rsidRDefault="00F330C9" w:rsidP="00F458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45CC">
              <w:rPr>
                <w:rFonts w:ascii="Arial" w:hAnsi="Arial" w:cs="Arial"/>
                <w:color w:val="000000"/>
                <w:sz w:val="20"/>
                <w:szCs w:val="20"/>
              </w:rPr>
              <w:t>1.257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B47E6" w14:textId="77777777" w:rsidR="00F330C9" w:rsidRPr="002745CC" w:rsidRDefault="00F330C9" w:rsidP="00F458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45CC">
              <w:rPr>
                <w:rFonts w:ascii="Arial" w:hAnsi="Arial" w:cs="Arial"/>
                <w:color w:val="000000"/>
                <w:sz w:val="20"/>
                <w:szCs w:val="20"/>
              </w:rPr>
              <w:t>3.04</w:t>
            </w:r>
          </w:p>
        </w:tc>
      </w:tr>
      <w:tr w:rsidR="00F330C9" w:rsidRPr="002745CC" w14:paraId="64DE19AB" w14:textId="77777777" w:rsidTr="00F4586B">
        <w:trPr>
          <w:trHeight w:val="320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E206B" w14:textId="77777777" w:rsidR="00F330C9" w:rsidRPr="002745CC" w:rsidRDefault="00F330C9" w:rsidP="00F458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E942C" w14:textId="77777777" w:rsidR="00F330C9" w:rsidRPr="002745CC" w:rsidRDefault="00F330C9" w:rsidP="00F458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45CC">
              <w:rPr>
                <w:rFonts w:ascii="Arial" w:hAnsi="Arial" w:cs="Arial"/>
                <w:color w:val="000000"/>
                <w:sz w:val="20"/>
                <w:szCs w:val="20"/>
              </w:rPr>
              <w:t>Office worker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713A8" w14:textId="77777777" w:rsidR="00F330C9" w:rsidRPr="002745CC" w:rsidRDefault="00F330C9" w:rsidP="00F458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45CC">
              <w:rPr>
                <w:rFonts w:ascii="Arial" w:hAnsi="Arial" w:cs="Arial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9EC4C" w14:textId="77777777" w:rsidR="00F330C9" w:rsidRPr="002745CC" w:rsidRDefault="00F330C9" w:rsidP="00F458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45CC">
              <w:rPr>
                <w:rFonts w:ascii="Arial" w:hAnsi="Arial" w:cs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AF867" w14:textId="77777777" w:rsidR="00F330C9" w:rsidRPr="002745CC" w:rsidRDefault="00F330C9" w:rsidP="00F458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45CC">
              <w:rPr>
                <w:rFonts w:ascii="Arial" w:hAnsi="Arial" w:cs="Arial"/>
                <w:color w:val="000000"/>
                <w:sz w:val="20"/>
                <w:szCs w:val="20"/>
              </w:rPr>
              <w:t>&lt;LO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84442" w14:textId="77777777" w:rsidR="00F330C9" w:rsidRPr="002745CC" w:rsidRDefault="00F330C9" w:rsidP="00F458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45CC">
              <w:rPr>
                <w:rFonts w:ascii="Arial" w:hAnsi="Arial" w:cs="Arial"/>
                <w:color w:val="000000"/>
                <w:sz w:val="20"/>
                <w:szCs w:val="20"/>
              </w:rPr>
              <w:t>&lt;LOD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F84B3" w14:textId="77777777" w:rsidR="00F330C9" w:rsidRPr="002745CC" w:rsidRDefault="00F330C9" w:rsidP="00F458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45CC">
              <w:rPr>
                <w:rFonts w:ascii="Arial" w:hAnsi="Arial" w:cs="Arial"/>
                <w:color w:val="000000"/>
                <w:sz w:val="20"/>
                <w:szCs w:val="20"/>
              </w:rPr>
              <w:t>&lt;LOD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29016" w14:textId="77777777" w:rsidR="00F330C9" w:rsidRPr="002745CC" w:rsidRDefault="00F330C9" w:rsidP="00F458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45CC">
              <w:rPr>
                <w:rFonts w:ascii="Arial" w:hAnsi="Arial" w:cs="Arial"/>
                <w:color w:val="000000"/>
                <w:sz w:val="20"/>
                <w:szCs w:val="20"/>
              </w:rPr>
              <w:t>0.127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E5349" w14:textId="77777777" w:rsidR="00F330C9" w:rsidRPr="002745CC" w:rsidRDefault="00F330C9" w:rsidP="00F458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45CC">
              <w:rPr>
                <w:rFonts w:ascii="Arial" w:hAnsi="Arial" w:cs="Arial"/>
                <w:color w:val="000000"/>
                <w:sz w:val="20"/>
                <w:szCs w:val="20"/>
              </w:rPr>
              <w:t>0.56</w:t>
            </w:r>
          </w:p>
        </w:tc>
      </w:tr>
      <w:tr w:rsidR="00F330C9" w:rsidRPr="002745CC" w14:paraId="52CCC144" w14:textId="77777777" w:rsidTr="00F4586B">
        <w:trPr>
          <w:trHeight w:val="320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BA298" w14:textId="77777777" w:rsidR="00F330C9" w:rsidRPr="002745CC" w:rsidRDefault="00F330C9" w:rsidP="00F4586B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2745C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BDzP</w:t>
            </w:r>
            <w:proofErr w:type="spellEnd"/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96329" w14:textId="77777777" w:rsidR="00F330C9" w:rsidRPr="002745CC" w:rsidRDefault="00F330C9" w:rsidP="00F4586B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DC960" w14:textId="77777777" w:rsidR="00F330C9" w:rsidRPr="002745CC" w:rsidRDefault="00F330C9" w:rsidP="00F4586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34B89" w14:textId="77777777" w:rsidR="00F330C9" w:rsidRPr="002745CC" w:rsidRDefault="00F330C9" w:rsidP="00F4586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58136" w14:textId="77777777" w:rsidR="00F330C9" w:rsidRPr="002745CC" w:rsidRDefault="00F330C9" w:rsidP="00F4586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AE889" w14:textId="77777777" w:rsidR="00F330C9" w:rsidRPr="002745CC" w:rsidRDefault="00F330C9" w:rsidP="00F4586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7832D" w14:textId="77777777" w:rsidR="00F330C9" w:rsidRPr="002745CC" w:rsidRDefault="00F330C9" w:rsidP="00F4586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FF9B1" w14:textId="77777777" w:rsidR="00F330C9" w:rsidRPr="002745CC" w:rsidRDefault="00F330C9" w:rsidP="00F4586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AB272" w14:textId="77777777" w:rsidR="00F330C9" w:rsidRPr="002745CC" w:rsidRDefault="00F330C9" w:rsidP="00F4586B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330C9" w:rsidRPr="002745CC" w14:paraId="6C41DF82" w14:textId="77777777" w:rsidTr="00F4586B">
        <w:trPr>
          <w:trHeight w:val="320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F1F4E" w14:textId="77777777" w:rsidR="00F330C9" w:rsidRPr="002745CC" w:rsidRDefault="00F330C9" w:rsidP="00F4586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09F66" w14:textId="77777777" w:rsidR="00F330C9" w:rsidRPr="002745CC" w:rsidRDefault="00F330C9" w:rsidP="00F458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45CC">
              <w:rPr>
                <w:rFonts w:ascii="Arial" w:hAnsi="Arial" w:cs="Arial"/>
                <w:color w:val="000000"/>
                <w:sz w:val="20"/>
                <w:szCs w:val="20"/>
              </w:rPr>
              <w:t>Firefighter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FB809" w14:textId="77777777" w:rsidR="00F330C9" w:rsidRPr="002745CC" w:rsidRDefault="00F330C9" w:rsidP="00F458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45CC">
              <w:rPr>
                <w:rFonts w:ascii="Arial" w:hAnsi="Arial" w:cs="Arial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42303" w14:textId="77777777" w:rsidR="00F330C9" w:rsidRPr="002745CC" w:rsidRDefault="00F330C9" w:rsidP="00F458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45CC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FF9BC" w14:textId="77777777" w:rsidR="00F330C9" w:rsidRPr="002745CC" w:rsidRDefault="00F330C9" w:rsidP="00F458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45CC">
              <w:rPr>
                <w:rFonts w:ascii="Arial" w:hAnsi="Arial" w:cs="Arial"/>
                <w:color w:val="000000"/>
                <w:sz w:val="20"/>
                <w:szCs w:val="20"/>
              </w:rPr>
              <w:t>&lt;LO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CA4B8" w14:textId="77777777" w:rsidR="00F330C9" w:rsidRPr="002745CC" w:rsidRDefault="00F330C9" w:rsidP="00F458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45CC">
              <w:rPr>
                <w:rFonts w:ascii="Arial" w:hAnsi="Arial" w:cs="Arial"/>
                <w:color w:val="000000"/>
                <w:sz w:val="20"/>
                <w:szCs w:val="20"/>
              </w:rPr>
              <w:t>&lt;LOD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817C3" w14:textId="77777777" w:rsidR="00F330C9" w:rsidRPr="002745CC" w:rsidRDefault="00F330C9" w:rsidP="00F458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45CC">
              <w:rPr>
                <w:rFonts w:ascii="Arial" w:hAnsi="Arial" w:cs="Arial"/>
                <w:color w:val="000000"/>
                <w:sz w:val="20"/>
                <w:szCs w:val="20"/>
              </w:rPr>
              <w:t>&lt;LOD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4637C" w14:textId="77777777" w:rsidR="00F330C9" w:rsidRPr="002745CC" w:rsidRDefault="00F330C9" w:rsidP="00F458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45CC">
              <w:rPr>
                <w:rFonts w:ascii="Arial" w:hAnsi="Arial" w:cs="Arial"/>
                <w:color w:val="000000"/>
                <w:sz w:val="20"/>
                <w:szCs w:val="20"/>
              </w:rPr>
              <w:t>&lt;LO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98F78" w14:textId="77777777" w:rsidR="00F330C9" w:rsidRPr="002745CC" w:rsidRDefault="00F330C9" w:rsidP="00F458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45CC">
              <w:rPr>
                <w:rFonts w:ascii="Arial" w:hAnsi="Arial" w:cs="Arial"/>
                <w:color w:val="000000"/>
                <w:sz w:val="20"/>
                <w:szCs w:val="20"/>
              </w:rPr>
              <w:t>0.22</w:t>
            </w:r>
          </w:p>
        </w:tc>
      </w:tr>
      <w:tr w:rsidR="00F330C9" w:rsidRPr="002745CC" w14:paraId="6D950F0D" w14:textId="77777777" w:rsidTr="00F4586B">
        <w:trPr>
          <w:trHeight w:val="320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8742A" w14:textId="77777777" w:rsidR="00F330C9" w:rsidRPr="002745CC" w:rsidRDefault="00F330C9" w:rsidP="00F458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D4580" w14:textId="77777777" w:rsidR="00F330C9" w:rsidRPr="002745CC" w:rsidRDefault="00F330C9" w:rsidP="00F458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45CC">
              <w:rPr>
                <w:rFonts w:ascii="Arial" w:hAnsi="Arial" w:cs="Arial"/>
                <w:color w:val="000000"/>
                <w:sz w:val="20"/>
                <w:szCs w:val="20"/>
              </w:rPr>
              <w:t>Office worker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01BF6" w14:textId="77777777" w:rsidR="00F330C9" w:rsidRPr="002745CC" w:rsidRDefault="00F330C9" w:rsidP="00F458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45CC">
              <w:rPr>
                <w:rFonts w:ascii="Arial" w:hAnsi="Arial" w:cs="Arial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D8BBF" w14:textId="77777777" w:rsidR="00F330C9" w:rsidRPr="002745CC" w:rsidRDefault="00F330C9" w:rsidP="00F458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45CC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7275A" w14:textId="77777777" w:rsidR="00F330C9" w:rsidRPr="002745CC" w:rsidRDefault="00F330C9" w:rsidP="00F458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45CC">
              <w:rPr>
                <w:rFonts w:ascii="Arial" w:hAnsi="Arial" w:cs="Arial"/>
                <w:color w:val="000000"/>
                <w:sz w:val="20"/>
                <w:szCs w:val="20"/>
              </w:rPr>
              <w:t>&lt;LO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DA965" w14:textId="77777777" w:rsidR="00F330C9" w:rsidRPr="002745CC" w:rsidRDefault="00F330C9" w:rsidP="00F458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45CC">
              <w:rPr>
                <w:rFonts w:ascii="Arial" w:hAnsi="Arial" w:cs="Arial"/>
                <w:color w:val="000000"/>
                <w:sz w:val="20"/>
                <w:szCs w:val="20"/>
              </w:rPr>
              <w:t>&lt;LOD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871B7" w14:textId="77777777" w:rsidR="00F330C9" w:rsidRPr="002745CC" w:rsidRDefault="00F330C9" w:rsidP="00F458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45CC">
              <w:rPr>
                <w:rFonts w:ascii="Arial" w:hAnsi="Arial" w:cs="Arial"/>
                <w:color w:val="000000"/>
                <w:sz w:val="20"/>
                <w:szCs w:val="20"/>
              </w:rPr>
              <w:t>&lt;LOD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F5424" w14:textId="77777777" w:rsidR="00F330C9" w:rsidRPr="002745CC" w:rsidRDefault="00F330C9" w:rsidP="00F458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45CC">
              <w:rPr>
                <w:rFonts w:ascii="Arial" w:hAnsi="Arial" w:cs="Arial"/>
                <w:color w:val="000000"/>
                <w:sz w:val="20"/>
                <w:szCs w:val="20"/>
              </w:rPr>
              <w:t>&lt;LO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BE109" w14:textId="77777777" w:rsidR="00F330C9" w:rsidRPr="002745CC" w:rsidRDefault="00F330C9" w:rsidP="00F458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45CC">
              <w:rPr>
                <w:rFonts w:ascii="Arial" w:hAnsi="Arial" w:cs="Arial"/>
                <w:color w:val="000000"/>
                <w:sz w:val="20"/>
                <w:szCs w:val="20"/>
              </w:rPr>
              <w:t>&lt;LOD</w:t>
            </w:r>
          </w:p>
        </w:tc>
      </w:tr>
      <w:tr w:rsidR="00F330C9" w:rsidRPr="002745CC" w14:paraId="0FA157F8" w14:textId="77777777" w:rsidTr="00F4586B">
        <w:trPr>
          <w:trHeight w:val="320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F5E70" w14:textId="77777777" w:rsidR="00F330C9" w:rsidRPr="002745CC" w:rsidRDefault="00F330C9" w:rsidP="00F4586B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2745C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DoCP</w:t>
            </w:r>
            <w:proofErr w:type="spellEnd"/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693C6" w14:textId="77777777" w:rsidR="00F330C9" w:rsidRPr="002745CC" w:rsidRDefault="00F330C9" w:rsidP="00F4586B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00FC2" w14:textId="77777777" w:rsidR="00F330C9" w:rsidRPr="002745CC" w:rsidRDefault="00F330C9" w:rsidP="00F4586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976FE" w14:textId="77777777" w:rsidR="00F330C9" w:rsidRPr="002745CC" w:rsidRDefault="00F330C9" w:rsidP="00F4586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6CF3B" w14:textId="77777777" w:rsidR="00F330C9" w:rsidRPr="002745CC" w:rsidRDefault="00F330C9" w:rsidP="00F4586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8E5EB" w14:textId="77777777" w:rsidR="00F330C9" w:rsidRPr="002745CC" w:rsidRDefault="00F330C9" w:rsidP="00F4586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96042" w14:textId="77777777" w:rsidR="00F330C9" w:rsidRPr="002745CC" w:rsidRDefault="00F330C9" w:rsidP="00F4586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E8F6E" w14:textId="77777777" w:rsidR="00F330C9" w:rsidRPr="002745CC" w:rsidRDefault="00F330C9" w:rsidP="00F4586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1456D" w14:textId="77777777" w:rsidR="00F330C9" w:rsidRPr="002745CC" w:rsidRDefault="00F330C9" w:rsidP="00F4586B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330C9" w:rsidRPr="002745CC" w14:paraId="72148710" w14:textId="77777777" w:rsidTr="00F4586B">
        <w:trPr>
          <w:trHeight w:val="320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871D4" w14:textId="77777777" w:rsidR="00F330C9" w:rsidRPr="002745CC" w:rsidRDefault="00F330C9" w:rsidP="00F4586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3965A" w14:textId="77777777" w:rsidR="00F330C9" w:rsidRPr="002745CC" w:rsidRDefault="00F330C9" w:rsidP="00F458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45CC">
              <w:rPr>
                <w:rFonts w:ascii="Arial" w:hAnsi="Arial" w:cs="Arial"/>
                <w:color w:val="000000"/>
                <w:sz w:val="20"/>
                <w:szCs w:val="20"/>
              </w:rPr>
              <w:t>Firefighter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BC758" w14:textId="77777777" w:rsidR="00F330C9" w:rsidRPr="002745CC" w:rsidRDefault="00F330C9" w:rsidP="00F458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45CC">
              <w:rPr>
                <w:rFonts w:ascii="Arial" w:hAnsi="Arial" w:cs="Arial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B7434" w14:textId="77777777" w:rsidR="00F330C9" w:rsidRPr="002745CC" w:rsidRDefault="00F330C9" w:rsidP="00F458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45CC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5C4D5" w14:textId="77777777" w:rsidR="00F330C9" w:rsidRPr="002745CC" w:rsidRDefault="00F330C9" w:rsidP="00F458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45CC">
              <w:rPr>
                <w:rFonts w:ascii="Arial" w:hAnsi="Arial" w:cs="Arial"/>
                <w:color w:val="000000"/>
                <w:sz w:val="20"/>
                <w:szCs w:val="20"/>
              </w:rPr>
              <w:t>&lt;LO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D0655" w14:textId="77777777" w:rsidR="00F330C9" w:rsidRPr="002745CC" w:rsidRDefault="00F330C9" w:rsidP="00F458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45CC">
              <w:rPr>
                <w:rFonts w:ascii="Arial" w:hAnsi="Arial" w:cs="Arial"/>
                <w:color w:val="000000"/>
                <w:sz w:val="20"/>
                <w:szCs w:val="20"/>
              </w:rPr>
              <w:t>&lt;LOD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8B461" w14:textId="77777777" w:rsidR="00F330C9" w:rsidRPr="002745CC" w:rsidRDefault="00F330C9" w:rsidP="00F458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45CC">
              <w:rPr>
                <w:rFonts w:ascii="Arial" w:hAnsi="Arial" w:cs="Arial"/>
                <w:color w:val="000000"/>
                <w:sz w:val="20"/>
                <w:szCs w:val="20"/>
              </w:rPr>
              <w:t>&lt;LOD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CF4B5" w14:textId="77777777" w:rsidR="00F330C9" w:rsidRPr="002745CC" w:rsidRDefault="00F330C9" w:rsidP="00F458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45CC">
              <w:rPr>
                <w:rFonts w:ascii="Arial" w:hAnsi="Arial" w:cs="Arial"/>
                <w:color w:val="000000"/>
                <w:sz w:val="20"/>
                <w:szCs w:val="20"/>
              </w:rPr>
              <w:t>&lt;LO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4AD2E" w14:textId="77777777" w:rsidR="00F330C9" w:rsidRPr="002745CC" w:rsidRDefault="00F330C9" w:rsidP="00F458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45CC">
              <w:rPr>
                <w:rFonts w:ascii="Arial" w:hAnsi="Arial" w:cs="Arial"/>
                <w:color w:val="000000"/>
                <w:sz w:val="20"/>
                <w:szCs w:val="20"/>
              </w:rPr>
              <w:t>0.15</w:t>
            </w:r>
          </w:p>
        </w:tc>
      </w:tr>
      <w:tr w:rsidR="00F330C9" w:rsidRPr="002745CC" w14:paraId="7A4478C8" w14:textId="77777777" w:rsidTr="00F4586B">
        <w:trPr>
          <w:trHeight w:val="320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E6A59" w14:textId="77777777" w:rsidR="00F330C9" w:rsidRPr="002745CC" w:rsidRDefault="00F330C9" w:rsidP="00F458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2A3C9" w14:textId="77777777" w:rsidR="00F330C9" w:rsidRPr="002745CC" w:rsidRDefault="00F330C9" w:rsidP="00F458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45CC">
              <w:rPr>
                <w:rFonts w:ascii="Arial" w:hAnsi="Arial" w:cs="Arial"/>
                <w:color w:val="000000"/>
                <w:sz w:val="20"/>
                <w:szCs w:val="20"/>
              </w:rPr>
              <w:t>Office worker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22C7C" w14:textId="77777777" w:rsidR="00F330C9" w:rsidRPr="002745CC" w:rsidRDefault="00F330C9" w:rsidP="00F458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45CC">
              <w:rPr>
                <w:rFonts w:ascii="Arial" w:hAnsi="Arial" w:cs="Arial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1826A" w14:textId="77777777" w:rsidR="00F330C9" w:rsidRPr="002745CC" w:rsidRDefault="00F330C9" w:rsidP="00F458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45CC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4EF87" w14:textId="77777777" w:rsidR="00F330C9" w:rsidRPr="002745CC" w:rsidRDefault="00F330C9" w:rsidP="00F458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45CC">
              <w:rPr>
                <w:rFonts w:ascii="Arial" w:hAnsi="Arial" w:cs="Arial"/>
                <w:color w:val="000000"/>
                <w:sz w:val="20"/>
                <w:szCs w:val="20"/>
              </w:rPr>
              <w:t>&lt;LO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5F1C5" w14:textId="77777777" w:rsidR="00F330C9" w:rsidRPr="002745CC" w:rsidRDefault="00F330C9" w:rsidP="00F458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45CC">
              <w:rPr>
                <w:rFonts w:ascii="Arial" w:hAnsi="Arial" w:cs="Arial"/>
                <w:color w:val="000000"/>
                <w:sz w:val="20"/>
                <w:szCs w:val="20"/>
              </w:rPr>
              <w:t>&lt;LOD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909B3" w14:textId="77777777" w:rsidR="00F330C9" w:rsidRPr="002745CC" w:rsidRDefault="00F330C9" w:rsidP="00F458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45CC">
              <w:rPr>
                <w:rFonts w:ascii="Arial" w:hAnsi="Arial" w:cs="Arial"/>
                <w:color w:val="000000"/>
                <w:sz w:val="20"/>
                <w:szCs w:val="20"/>
              </w:rPr>
              <w:t>&lt;LOD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610E3" w14:textId="77777777" w:rsidR="00F330C9" w:rsidRPr="002745CC" w:rsidRDefault="00F330C9" w:rsidP="00F458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45CC">
              <w:rPr>
                <w:rFonts w:ascii="Arial" w:hAnsi="Arial" w:cs="Arial"/>
                <w:color w:val="000000"/>
                <w:sz w:val="20"/>
                <w:szCs w:val="20"/>
              </w:rPr>
              <w:t>&lt;LO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2ADDA" w14:textId="77777777" w:rsidR="00F330C9" w:rsidRPr="002745CC" w:rsidRDefault="00F330C9" w:rsidP="00F458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45CC">
              <w:rPr>
                <w:rFonts w:ascii="Arial" w:hAnsi="Arial" w:cs="Arial"/>
                <w:color w:val="000000"/>
                <w:sz w:val="20"/>
                <w:szCs w:val="20"/>
              </w:rPr>
              <w:t>&lt;LOD</w:t>
            </w:r>
          </w:p>
        </w:tc>
      </w:tr>
      <w:tr w:rsidR="00F330C9" w:rsidRPr="002745CC" w14:paraId="68B63D07" w14:textId="77777777" w:rsidTr="00F4586B">
        <w:trPr>
          <w:trHeight w:val="320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A82C6" w14:textId="77777777" w:rsidR="00F330C9" w:rsidRPr="002745CC" w:rsidRDefault="00F330C9" w:rsidP="00F4586B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2745C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DpCP</w:t>
            </w:r>
            <w:proofErr w:type="spellEnd"/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7B1FB" w14:textId="77777777" w:rsidR="00F330C9" w:rsidRPr="002745CC" w:rsidRDefault="00F330C9" w:rsidP="00F4586B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3D209" w14:textId="77777777" w:rsidR="00F330C9" w:rsidRPr="002745CC" w:rsidRDefault="00F330C9" w:rsidP="00F4586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D73D1" w14:textId="77777777" w:rsidR="00F330C9" w:rsidRPr="002745CC" w:rsidRDefault="00F330C9" w:rsidP="00F4586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0FCE1" w14:textId="77777777" w:rsidR="00F330C9" w:rsidRPr="002745CC" w:rsidRDefault="00F330C9" w:rsidP="00F4586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2296B" w14:textId="77777777" w:rsidR="00F330C9" w:rsidRPr="002745CC" w:rsidRDefault="00F330C9" w:rsidP="00F4586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BB414" w14:textId="77777777" w:rsidR="00F330C9" w:rsidRPr="002745CC" w:rsidRDefault="00F330C9" w:rsidP="00F4586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844AC" w14:textId="77777777" w:rsidR="00F330C9" w:rsidRPr="002745CC" w:rsidRDefault="00F330C9" w:rsidP="00F4586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F596B" w14:textId="77777777" w:rsidR="00F330C9" w:rsidRPr="002745CC" w:rsidRDefault="00F330C9" w:rsidP="00F4586B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330C9" w:rsidRPr="002745CC" w14:paraId="539555A9" w14:textId="77777777" w:rsidTr="00F4586B">
        <w:trPr>
          <w:trHeight w:val="320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0299C" w14:textId="77777777" w:rsidR="00F330C9" w:rsidRPr="002745CC" w:rsidRDefault="00F330C9" w:rsidP="00F4586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90702" w14:textId="77777777" w:rsidR="00F330C9" w:rsidRPr="002745CC" w:rsidRDefault="00F330C9" w:rsidP="00F458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45CC">
              <w:rPr>
                <w:rFonts w:ascii="Arial" w:hAnsi="Arial" w:cs="Arial"/>
                <w:color w:val="000000"/>
                <w:sz w:val="20"/>
                <w:szCs w:val="20"/>
              </w:rPr>
              <w:t>Firefighter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EC08E" w14:textId="77777777" w:rsidR="00F330C9" w:rsidRPr="002745CC" w:rsidRDefault="00F330C9" w:rsidP="00F458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45CC">
              <w:rPr>
                <w:rFonts w:ascii="Arial" w:hAnsi="Arial" w:cs="Arial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DBF7C" w14:textId="77777777" w:rsidR="00F330C9" w:rsidRPr="002745CC" w:rsidRDefault="00F330C9" w:rsidP="00F458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45CC">
              <w:rPr>
                <w:rFonts w:ascii="Arial" w:hAnsi="Arial" w:cs="Arial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7BEDB" w14:textId="77777777" w:rsidR="00F330C9" w:rsidRPr="002745CC" w:rsidRDefault="00F330C9" w:rsidP="00F458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45CC">
              <w:rPr>
                <w:rFonts w:ascii="Arial" w:hAnsi="Arial" w:cs="Arial"/>
                <w:color w:val="000000"/>
                <w:sz w:val="20"/>
                <w:szCs w:val="20"/>
              </w:rPr>
              <w:t>&lt;LO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1A3FD" w14:textId="77777777" w:rsidR="00F330C9" w:rsidRPr="002745CC" w:rsidRDefault="00F330C9" w:rsidP="00F458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45CC">
              <w:rPr>
                <w:rFonts w:ascii="Arial" w:hAnsi="Arial" w:cs="Arial"/>
                <w:color w:val="000000"/>
                <w:sz w:val="20"/>
                <w:szCs w:val="20"/>
              </w:rPr>
              <w:t>&lt;LOD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CDEDF" w14:textId="77777777" w:rsidR="00F330C9" w:rsidRPr="002745CC" w:rsidRDefault="00F330C9" w:rsidP="00F458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45CC">
              <w:rPr>
                <w:rFonts w:ascii="Arial" w:hAnsi="Arial" w:cs="Arial"/>
                <w:color w:val="000000"/>
                <w:sz w:val="20"/>
                <w:szCs w:val="20"/>
              </w:rPr>
              <w:t>&lt;LOD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F1988" w14:textId="77777777" w:rsidR="00F330C9" w:rsidRPr="002745CC" w:rsidRDefault="00F330C9" w:rsidP="00F458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45CC">
              <w:rPr>
                <w:rFonts w:ascii="Arial" w:hAnsi="Arial" w:cs="Arial"/>
                <w:color w:val="000000"/>
                <w:sz w:val="20"/>
                <w:szCs w:val="20"/>
              </w:rPr>
              <w:t>0.227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34E73" w14:textId="77777777" w:rsidR="00F330C9" w:rsidRPr="002745CC" w:rsidRDefault="00F330C9" w:rsidP="00F458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45CC">
              <w:rPr>
                <w:rFonts w:ascii="Arial" w:hAnsi="Arial" w:cs="Arial"/>
                <w:color w:val="000000"/>
                <w:sz w:val="20"/>
                <w:szCs w:val="20"/>
              </w:rPr>
              <w:t>0.45</w:t>
            </w:r>
          </w:p>
        </w:tc>
      </w:tr>
      <w:tr w:rsidR="00F330C9" w:rsidRPr="002745CC" w14:paraId="7C74F8BB" w14:textId="77777777" w:rsidTr="00F4586B">
        <w:trPr>
          <w:trHeight w:val="320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423F7" w14:textId="77777777" w:rsidR="00F330C9" w:rsidRPr="002745CC" w:rsidRDefault="00F330C9" w:rsidP="00F458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47FF6" w14:textId="77777777" w:rsidR="00F330C9" w:rsidRPr="002745CC" w:rsidRDefault="00F330C9" w:rsidP="00F458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45CC">
              <w:rPr>
                <w:rFonts w:ascii="Arial" w:hAnsi="Arial" w:cs="Arial"/>
                <w:color w:val="000000"/>
                <w:sz w:val="20"/>
                <w:szCs w:val="20"/>
              </w:rPr>
              <w:t>Office worker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DFA47" w14:textId="77777777" w:rsidR="00F330C9" w:rsidRPr="002745CC" w:rsidRDefault="00F330C9" w:rsidP="00F458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45CC">
              <w:rPr>
                <w:rFonts w:ascii="Arial" w:hAnsi="Arial" w:cs="Arial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73DA5" w14:textId="77777777" w:rsidR="00F330C9" w:rsidRPr="002745CC" w:rsidRDefault="00F330C9" w:rsidP="00F458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45CC">
              <w:rPr>
                <w:rFonts w:ascii="Arial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4EA8F" w14:textId="77777777" w:rsidR="00F330C9" w:rsidRPr="002745CC" w:rsidRDefault="00F330C9" w:rsidP="00F458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45CC">
              <w:rPr>
                <w:rFonts w:ascii="Arial" w:hAnsi="Arial" w:cs="Arial"/>
                <w:color w:val="000000"/>
                <w:sz w:val="20"/>
                <w:szCs w:val="20"/>
              </w:rPr>
              <w:t>&lt;LO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76776" w14:textId="77777777" w:rsidR="00F330C9" w:rsidRPr="002745CC" w:rsidRDefault="00F330C9" w:rsidP="00F458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45CC">
              <w:rPr>
                <w:rFonts w:ascii="Arial" w:hAnsi="Arial" w:cs="Arial"/>
                <w:color w:val="000000"/>
                <w:sz w:val="20"/>
                <w:szCs w:val="20"/>
              </w:rPr>
              <w:t>&lt;LOD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8E8D8" w14:textId="77777777" w:rsidR="00F330C9" w:rsidRPr="002745CC" w:rsidRDefault="00F330C9" w:rsidP="00F458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45CC">
              <w:rPr>
                <w:rFonts w:ascii="Arial" w:hAnsi="Arial" w:cs="Arial"/>
                <w:color w:val="000000"/>
                <w:sz w:val="20"/>
                <w:szCs w:val="20"/>
              </w:rPr>
              <w:t>&lt;LOD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96B2E" w14:textId="77777777" w:rsidR="00F330C9" w:rsidRPr="002745CC" w:rsidRDefault="00F330C9" w:rsidP="00F458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45CC">
              <w:rPr>
                <w:rFonts w:ascii="Arial" w:hAnsi="Arial" w:cs="Arial"/>
                <w:color w:val="000000"/>
                <w:sz w:val="20"/>
                <w:szCs w:val="20"/>
              </w:rPr>
              <w:t>&lt;LO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18CD6" w14:textId="77777777" w:rsidR="00F330C9" w:rsidRPr="002745CC" w:rsidRDefault="00F330C9" w:rsidP="00F458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45CC">
              <w:rPr>
                <w:rFonts w:ascii="Arial" w:hAnsi="Arial" w:cs="Arial"/>
                <w:color w:val="000000"/>
                <w:sz w:val="20"/>
                <w:szCs w:val="20"/>
              </w:rPr>
              <w:t>0.20</w:t>
            </w:r>
          </w:p>
        </w:tc>
      </w:tr>
      <w:tr w:rsidR="00F330C9" w:rsidRPr="002745CC" w14:paraId="75405C40" w14:textId="77777777" w:rsidTr="00F4586B">
        <w:trPr>
          <w:trHeight w:val="320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71C0A" w14:textId="77777777" w:rsidR="00F330C9" w:rsidRPr="002745CC" w:rsidRDefault="00F330C9" w:rsidP="00F4586B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2745C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TBBA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B7A16" w14:textId="77777777" w:rsidR="00F330C9" w:rsidRPr="002745CC" w:rsidRDefault="00F330C9" w:rsidP="00F4586B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75849" w14:textId="77777777" w:rsidR="00F330C9" w:rsidRPr="002745CC" w:rsidRDefault="00F330C9" w:rsidP="00F4586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2CE7F" w14:textId="77777777" w:rsidR="00F330C9" w:rsidRPr="002745CC" w:rsidRDefault="00F330C9" w:rsidP="00F4586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8C024" w14:textId="77777777" w:rsidR="00F330C9" w:rsidRPr="002745CC" w:rsidRDefault="00F330C9" w:rsidP="00F4586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01565" w14:textId="77777777" w:rsidR="00F330C9" w:rsidRPr="002745CC" w:rsidRDefault="00F330C9" w:rsidP="00F4586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1A83E" w14:textId="77777777" w:rsidR="00F330C9" w:rsidRPr="002745CC" w:rsidRDefault="00F330C9" w:rsidP="00F4586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04995" w14:textId="77777777" w:rsidR="00F330C9" w:rsidRPr="002745CC" w:rsidRDefault="00F330C9" w:rsidP="00F4586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3CB06" w14:textId="77777777" w:rsidR="00F330C9" w:rsidRPr="002745CC" w:rsidRDefault="00F330C9" w:rsidP="00F4586B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330C9" w:rsidRPr="002745CC" w14:paraId="220046A5" w14:textId="77777777" w:rsidTr="00F4586B">
        <w:trPr>
          <w:trHeight w:val="320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FF07F" w14:textId="77777777" w:rsidR="00F330C9" w:rsidRPr="002745CC" w:rsidRDefault="00F330C9" w:rsidP="00F4586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A1713" w14:textId="77777777" w:rsidR="00F330C9" w:rsidRPr="002745CC" w:rsidRDefault="00F330C9" w:rsidP="00F458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45CC">
              <w:rPr>
                <w:rFonts w:ascii="Arial" w:hAnsi="Arial" w:cs="Arial"/>
                <w:color w:val="000000"/>
                <w:sz w:val="20"/>
                <w:szCs w:val="20"/>
              </w:rPr>
              <w:t>Firefighter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3ECB2" w14:textId="77777777" w:rsidR="00F330C9" w:rsidRPr="002745CC" w:rsidRDefault="00F330C9" w:rsidP="00F458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45CC">
              <w:rPr>
                <w:rFonts w:ascii="Arial" w:hAnsi="Arial" w:cs="Arial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C5CBA" w14:textId="77777777" w:rsidR="00F330C9" w:rsidRPr="002745CC" w:rsidRDefault="00F330C9" w:rsidP="00F458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45CC">
              <w:rPr>
                <w:rFonts w:ascii="Arial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E3EE3" w14:textId="77777777" w:rsidR="00F330C9" w:rsidRPr="002745CC" w:rsidRDefault="00F330C9" w:rsidP="00F458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45CC">
              <w:rPr>
                <w:rFonts w:ascii="Arial" w:hAnsi="Arial" w:cs="Arial"/>
                <w:color w:val="000000"/>
                <w:sz w:val="20"/>
                <w:szCs w:val="20"/>
              </w:rPr>
              <w:t>&lt;LO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F52EB" w14:textId="77777777" w:rsidR="00F330C9" w:rsidRPr="002745CC" w:rsidRDefault="00F330C9" w:rsidP="00F458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45CC">
              <w:rPr>
                <w:rFonts w:ascii="Arial" w:hAnsi="Arial" w:cs="Arial"/>
                <w:color w:val="000000"/>
                <w:sz w:val="20"/>
                <w:szCs w:val="20"/>
              </w:rPr>
              <w:t>&lt;LOD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CF402" w14:textId="77777777" w:rsidR="00F330C9" w:rsidRPr="002745CC" w:rsidRDefault="00F330C9" w:rsidP="00F458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45CC">
              <w:rPr>
                <w:rFonts w:ascii="Arial" w:hAnsi="Arial" w:cs="Arial"/>
                <w:color w:val="000000"/>
                <w:sz w:val="20"/>
                <w:szCs w:val="20"/>
              </w:rPr>
              <w:t>&lt;LOD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9ED7C" w14:textId="77777777" w:rsidR="00F330C9" w:rsidRPr="002745CC" w:rsidRDefault="00F330C9" w:rsidP="00F458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45CC">
              <w:rPr>
                <w:rFonts w:ascii="Arial" w:hAnsi="Arial" w:cs="Arial"/>
                <w:color w:val="000000"/>
                <w:sz w:val="20"/>
                <w:szCs w:val="20"/>
              </w:rPr>
              <w:t>&lt;LO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87228" w14:textId="77777777" w:rsidR="00F330C9" w:rsidRPr="002745CC" w:rsidRDefault="00F330C9" w:rsidP="00F458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45CC">
              <w:rPr>
                <w:rFonts w:ascii="Arial" w:hAnsi="Arial" w:cs="Arial"/>
                <w:color w:val="000000"/>
                <w:sz w:val="20"/>
                <w:szCs w:val="20"/>
              </w:rPr>
              <w:t>0.42</w:t>
            </w:r>
          </w:p>
        </w:tc>
      </w:tr>
      <w:tr w:rsidR="00F330C9" w:rsidRPr="002745CC" w14:paraId="2FB4DC00" w14:textId="77777777" w:rsidTr="00F4586B">
        <w:trPr>
          <w:trHeight w:val="320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2E0CF" w14:textId="77777777" w:rsidR="00F330C9" w:rsidRPr="002745CC" w:rsidRDefault="00F330C9" w:rsidP="00F458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7603C" w14:textId="77777777" w:rsidR="00F330C9" w:rsidRPr="002745CC" w:rsidRDefault="00F330C9" w:rsidP="00F458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45CC">
              <w:rPr>
                <w:rFonts w:ascii="Arial" w:hAnsi="Arial" w:cs="Arial"/>
                <w:color w:val="000000"/>
                <w:sz w:val="20"/>
                <w:szCs w:val="20"/>
              </w:rPr>
              <w:t>Office worker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39B2A" w14:textId="77777777" w:rsidR="00F330C9" w:rsidRPr="002745CC" w:rsidRDefault="00F330C9" w:rsidP="00F458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45CC">
              <w:rPr>
                <w:rFonts w:ascii="Arial" w:hAnsi="Arial" w:cs="Arial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46B07" w14:textId="77777777" w:rsidR="00F330C9" w:rsidRPr="002745CC" w:rsidRDefault="00F330C9" w:rsidP="00F458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45CC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AE467" w14:textId="77777777" w:rsidR="00F330C9" w:rsidRPr="002745CC" w:rsidRDefault="00F330C9" w:rsidP="00F458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45CC">
              <w:rPr>
                <w:rFonts w:ascii="Arial" w:hAnsi="Arial" w:cs="Arial"/>
                <w:color w:val="000000"/>
                <w:sz w:val="20"/>
                <w:szCs w:val="20"/>
              </w:rPr>
              <w:t>&lt;LO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91CBB" w14:textId="77777777" w:rsidR="00F330C9" w:rsidRPr="002745CC" w:rsidRDefault="00F330C9" w:rsidP="00F458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45CC">
              <w:rPr>
                <w:rFonts w:ascii="Arial" w:hAnsi="Arial" w:cs="Arial"/>
                <w:color w:val="000000"/>
                <w:sz w:val="20"/>
                <w:szCs w:val="20"/>
              </w:rPr>
              <w:t>&lt;LOD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01F8D" w14:textId="77777777" w:rsidR="00F330C9" w:rsidRPr="002745CC" w:rsidRDefault="00F330C9" w:rsidP="00F458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45CC">
              <w:rPr>
                <w:rFonts w:ascii="Arial" w:hAnsi="Arial" w:cs="Arial"/>
                <w:color w:val="000000"/>
                <w:sz w:val="20"/>
                <w:szCs w:val="20"/>
              </w:rPr>
              <w:t>&lt;LOD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75A76" w14:textId="77777777" w:rsidR="00F330C9" w:rsidRPr="002745CC" w:rsidRDefault="00F330C9" w:rsidP="00F458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45CC">
              <w:rPr>
                <w:rFonts w:ascii="Arial" w:hAnsi="Arial" w:cs="Arial"/>
                <w:color w:val="000000"/>
                <w:sz w:val="20"/>
                <w:szCs w:val="20"/>
              </w:rPr>
              <w:t>&lt;LO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62C79" w14:textId="77777777" w:rsidR="00F330C9" w:rsidRPr="002745CC" w:rsidRDefault="00F330C9" w:rsidP="00F458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45CC">
              <w:rPr>
                <w:rFonts w:ascii="Arial" w:hAnsi="Arial" w:cs="Arial"/>
                <w:color w:val="000000"/>
                <w:sz w:val="20"/>
                <w:szCs w:val="20"/>
              </w:rPr>
              <w:t>0.24</w:t>
            </w:r>
          </w:p>
        </w:tc>
      </w:tr>
      <w:tr w:rsidR="00F330C9" w:rsidRPr="002745CC" w14:paraId="55DE5462" w14:textId="77777777" w:rsidTr="00F4586B">
        <w:trPr>
          <w:trHeight w:val="320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8AEC3" w14:textId="77777777" w:rsidR="00F330C9" w:rsidRPr="002745CC" w:rsidRDefault="00F330C9" w:rsidP="00F4586B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2745C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TBBPA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5429B" w14:textId="77777777" w:rsidR="00F330C9" w:rsidRPr="002745CC" w:rsidRDefault="00F330C9" w:rsidP="00F4586B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9375C" w14:textId="77777777" w:rsidR="00F330C9" w:rsidRPr="002745CC" w:rsidRDefault="00F330C9" w:rsidP="00F4586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D926C" w14:textId="77777777" w:rsidR="00F330C9" w:rsidRPr="002745CC" w:rsidRDefault="00F330C9" w:rsidP="00F4586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71672" w14:textId="77777777" w:rsidR="00F330C9" w:rsidRPr="002745CC" w:rsidRDefault="00F330C9" w:rsidP="00F4586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4EBC1" w14:textId="77777777" w:rsidR="00F330C9" w:rsidRPr="002745CC" w:rsidRDefault="00F330C9" w:rsidP="00F4586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52ADF" w14:textId="77777777" w:rsidR="00F330C9" w:rsidRPr="002745CC" w:rsidRDefault="00F330C9" w:rsidP="00F4586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A8C19" w14:textId="77777777" w:rsidR="00F330C9" w:rsidRPr="002745CC" w:rsidRDefault="00F330C9" w:rsidP="00F4586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D61D1" w14:textId="77777777" w:rsidR="00F330C9" w:rsidRPr="002745CC" w:rsidRDefault="00F330C9" w:rsidP="00F4586B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330C9" w:rsidRPr="002745CC" w14:paraId="5C1FBD8E" w14:textId="77777777" w:rsidTr="00F4586B">
        <w:trPr>
          <w:trHeight w:val="320"/>
        </w:trPr>
        <w:tc>
          <w:tcPr>
            <w:tcW w:w="11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81C0D" w14:textId="77777777" w:rsidR="00F330C9" w:rsidRPr="002745CC" w:rsidRDefault="00F330C9" w:rsidP="00F4586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90081" w14:textId="77777777" w:rsidR="00F330C9" w:rsidRPr="002745CC" w:rsidRDefault="00F330C9" w:rsidP="00F458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45CC">
              <w:rPr>
                <w:rFonts w:ascii="Arial" w:hAnsi="Arial" w:cs="Arial"/>
                <w:color w:val="000000"/>
                <w:sz w:val="20"/>
                <w:szCs w:val="20"/>
              </w:rPr>
              <w:t>Firefighter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53046" w14:textId="77777777" w:rsidR="00F330C9" w:rsidRPr="002745CC" w:rsidRDefault="00F330C9" w:rsidP="00F458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45CC">
              <w:rPr>
                <w:rFonts w:ascii="Arial" w:hAnsi="Arial" w:cs="Arial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6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9DE5A" w14:textId="77777777" w:rsidR="00F330C9" w:rsidRPr="002745CC" w:rsidRDefault="00F330C9" w:rsidP="00F458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45CC">
              <w:rPr>
                <w:rFonts w:ascii="Arial" w:hAnsi="Arial" w:cs="Arial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2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3CBE8" w14:textId="77777777" w:rsidR="00F330C9" w:rsidRPr="002745CC" w:rsidRDefault="00F330C9" w:rsidP="00F458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45CC">
              <w:rPr>
                <w:rFonts w:ascii="Arial" w:hAnsi="Arial" w:cs="Arial"/>
                <w:color w:val="000000"/>
                <w:sz w:val="20"/>
                <w:szCs w:val="20"/>
              </w:rPr>
              <w:t>&lt;LOD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25960" w14:textId="77777777" w:rsidR="00F330C9" w:rsidRPr="002745CC" w:rsidRDefault="00F330C9" w:rsidP="00F458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45CC">
              <w:rPr>
                <w:rFonts w:ascii="Arial" w:hAnsi="Arial" w:cs="Arial"/>
                <w:color w:val="000000"/>
                <w:sz w:val="20"/>
                <w:szCs w:val="20"/>
              </w:rPr>
              <w:t>&lt;LOD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B8667" w14:textId="77777777" w:rsidR="00F330C9" w:rsidRPr="002745CC" w:rsidRDefault="00F330C9" w:rsidP="00F458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45CC">
              <w:rPr>
                <w:rFonts w:ascii="Arial" w:hAnsi="Arial" w:cs="Arial"/>
                <w:color w:val="000000"/>
                <w:sz w:val="20"/>
                <w:szCs w:val="20"/>
              </w:rPr>
              <w:t>&lt;LOD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FDEAE" w14:textId="77777777" w:rsidR="00F330C9" w:rsidRPr="002745CC" w:rsidRDefault="00F330C9" w:rsidP="00F458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45CC">
              <w:rPr>
                <w:rFonts w:ascii="Arial" w:hAnsi="Arial" w:cs="Arial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E9B11" w14:textId="77777777" w:rsidR="00F330C9" w:rsidRPr="002745CC" w:rsidRDefault="00F330C9" w:rsidP="00F458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45CC">
              <w:rPr>
                <w:rFonts w:ascii="Arial" w:hAnsi="Arial" w:cs="Arial"/>
                <w:color w:val="000000"/>
                <w:sz w:val="20"/>
                <w:szCs w:val="20"/>
              </w:rPr>
              <w:t>0.96</w:t>
            </w:r>
          </w:p>
        </w:tc>
      </w:tr>
      <w:tr w:rsidR="00F330C9" w:rsidRPr="002745CC" w14:paraId="6641CBF5" w14:textId="77777777" w:rsidTr="00F4586B">
        <w:trPr>
          <w:trHeight w:val="320"/>
        </w:trPr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B7DD62" w14:textId="77777777" w:rsidR="00F330C9" w:rsidRPr="002745CC" w:rsidRDefault="00F330C9" w:rsidP="00F458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B4C88D" w14:textId="77777777" w:rsidR="00F330C9" w:rsidRPr="002745CC" w:rsidRDefault="00F330C9" w:rsidP="00F458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45CC">
              <w:rPr>
                <w:rFonts w:ascii="Arial" w:hAnsi="Arial" w:cs="Arial"/>
                <w:color w:val="000000"/>
                <w:sz w:val="20"/>
                <w:szCs w:val="20"/>
              </w:rPr>
              <w:t>Office worker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7E9BCB" w14:textId="77777777" w:rsidR="00F330C9" w:rsidRPr="002745CC" w:rsidRDefault="00F330C9" w:rsidP="00F458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45CC">
              <w:rPr>
                <w:rFonts w:ascii="Arial" w:hAnsi="Arial" w:cs="Arial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2B9B08" w14:textId="77777777" w:rsidR="00F330C9" w:rsidRPr="002745CC" w:rsidRDefault="00F330C9" w:rsidP="00F458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45CC">
              <w:rPr>
                <w:rFonts w:ascii="Arial" w:hAnsi="Arial" w:cs="Arial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E7450B" w14:textId="77777777" w:rsidR="00F330C9" w:rsidRPr="002745CC" w:rsidRDefault="00F330C9" w:rsidP="00F458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45CC">
              <w:rPr>
                <w:rFonts w:ascii="Arial" w:hAnsi="Arial" w:cs="Arial"/>
                <w:color w:val="000000"/>
                <w:sz w:val="20"/>
                <w:szCs w:val="20"/>
              </w:rPr>
              <w:t>&lt;LO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50873E" w14:textId="77777777" w:rsidR="00F330C9" w:rsidRPr="002745CC" w:rsidRDefault="00F330C9" w:rsidP="00F458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45CC">
              <w:rPr>
                <w:rFonts w:ascii="Arial" w:hAnsi="Arial" w:cs="Arial"/>
                <w:color w:val="000000"/>
                <w:sz w:val="20"/>
                <w:szCs w:val="20"/>
              </w:rPr>
              <w:t>&lt;LOD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6143F8" w14:textId="77777777" w:rsidR="00F330C9" w:rsidRPr="002745CC" w:rsidRDefault="00F330C9" w:rsidP="00F458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45CC">
              <w:rPr>
                <w:rFonts w:ascii="Arial" w:hAnsi="Arial" w:cs="Arial"/>
                <w:color w:val="000000"/>
                <w:sz w:val="20"/>
                <w:szCs w:val="20"/>
              </w:rPr>
              <w:t>&lt;LOD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79510A" w14:textId="77777777" w:rsidR="00F330C9" w:rsidRPr="002745CC" w:rsidRDefault="00F330C9" w:rsidP="00F458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45CC">
              <w:rPr>
                <w:rFonts w:ascii="Arial" w:hAnsi="Arial" w:cs="Arial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26E591" w14:textId="77777777" w:rsidR="00F330C9" w:rsidRPr="002745CC" w:rsidRDefault="00F330C9" w:rsidP="00F458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45CC">
              <w:rPr>
                <w:rFonts w:ascii="Arial" w:hAnsi="Arial" w:cs="Arial"/>
                <w:color w:val="000000"/>
                <w:sz w:val="20"/>
                <w:szCs w:val="20"/>
              </w:rPr>
              <w:t>0.64</w:t>
            </w:r>
          </w:p>
        </w:tc>
      </w:tr>
      <w:tr w:rsidR="00F330C9" w:rsidRPr="002745CC" w14:paraId="4F34289E" w14:textId="77777777" w:rsidTr="00F4586B">
        <w:trPr>
          <w:trHeight w:val="1241"/>
        </w:trPr>
        <w:tc>
          <w:tcPr>
            <w:tcW w:w="9360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A5F82" w14:textId="77777777" w:rsidR="00F330C9" w:rsidRPr="002745CC" w:rsidRDefault="00F330C9" w:rsidP="00F458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45CC">
              <w:rPr>
                <w:rFonts w:ascii="Arial" w:hAnsi="Arial" w:cs="Arial"/>
                <w:color w:val="000000"/>
                <w:sz w:val="20"/>
                <w:szCs w:val="20"/>
              </w:rPr>
              <w:t>Abbreviations: LOD = Limit of Detection; DF = Detection Frequency; GM = Geometric mean; GSD = geometric standard deviation</w:t>
            </w:r>
          </w:p>
          <w:p w14:paraId="2B6EA81D" w14:textId="77777777" w:rsidR="00F330C9" w:rsidRPr="002745CC" w:rsidRDefault="00F330C9" w:rsidP="00F458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45CC"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  <w:vertAlign w:val="superscript"/>
              </w:rPr>
              <w:t>a</w:t>
            </w:r>
            <w:r w:rsidRPr="002745CC"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  <w:t>2,2',4,4'-Tetrabromodiphenyl ether</w:t>
            </w:r>
            <w:r w:rsidRPr="002745CC">
              <w:rPr>
                <w:rFonts w:ascii="Arial" w:hAnsi="Arial" w:cs="Arial"/>
                <w:color w:val="000000"/>
                <w:sz w:val="20"/>
                <w:szCs w:val="20"/>
              </w:rPr>
              <w:t xml:space="preserve"> (OH-BDE 47) and </w:t>
            </w:r>
            <w:r w:rsidRPr="002745CC">
              <w:rPr>
                <w:rFonts w:ascii="Arial" w:hAnsi="Arial" w:cs="Arial"/>
                <w:sz w:val="20"/>
                <w:szCs w:val="20"/>
              </w:rPr>
              <w:t>1,3,5-Tribromo-2-(2,4-dibromophenoxy)benzene</w:t>
            </w:r>
            <w:r w:rsidRPr="002745CC">
              <w:rPr>
                <w:rFonts w:ascii="Arial" w:hAnsi="Arial" w:cs="Arial"/>
                <w:color w:val="000000"/>
                <w:sz w:val="20"/>
                <w:szCs w:val="20"/>
              </w:rPr>
              <w:t xml:space="preserve"> (OH-BDE 100) were also quantified but not detected in participant’s samples. </w:t>
            </w:r>
          </w:p>
        </w:tc>
      </w:tr>
    </w:tbl>
    <w:p w14:paraId="1F070533" w14:textId="77777777" w:rsidR="00F330C9" w:rsidRPr="002745CC" w:rsidRDefault="00F330C9" w:rsidP="00F330C9">
      <w:pPr>
        <w:rPr>
          <w:rFonts w:ascii="Arial" w:eastAsia="Arial" w:hAnsi="Arial" w:cs="Arial"/>
        </w:rPr>
      </w:pPr>
    </w:p>
    <w:p w14:paraId="6B5F3A29" w14:textId="77777777" w:rsidR="00F330C9" w:rsidRPr="002745CC" w:rsidRDefault="00F330C9" w:rsidP="00F330C9">
      <w:pPr>
        <w:rPr>
          <w:rFonts w:ascii="Arial" w:eastAsia="Arial" w:hAnsi="Arial" w:cs="Arial"/>
        </w:rPr>
      </w:pPr>
      <w:r w:rsidRPr="002745CC">
        <w:rPr>
          <w:rFonts w:ascii="Arial" w:eastAsia="Arial" w:hAnsi="Arial" w:cs="Arial"/>
        </w:rPr>
        <w:br w:type="page"/>
      </w:r>
    </w:p>
    <w:tbl>
      <w:tblPr>
        <w:tblW w:w="8524" w:type="dxa"/>
        <w:tblLook w:val="04A0" w:firstRow="1" w:lastRow="0" w:firstColumn="1" w:lastColumn="0" w:noHBand="0" w:noVBand="1"/>
      </w:tblPr>
      <w:tblGrid>
        <w:gridCol w:w="1417"/>
        <w:gridCol w:w="1931"/>
        <w:gridCol w:w="2502"/>
        <w:gridCol w:w="2674"/>
      </w:tblGrid>
      <w:tr w:rsidR="00F330C9" w:rsidRPr="002745CC" w14:paraId="268D34B3" w14:textId="77777777" w:rsidTr="00F4586B">
        <w:trPr>
          <w:trHeight w:val="396"/>
        </w:trPr>
        <w:tc>
          <w:tcPr>
            <w:tcW w:w="8524" w:type="dxa"/>
            <w:gridSpan w:val="4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bottom"/>
            <w:hideMark/>
          </w:tcPr>
          <w:p w14:paraId="3F471F6B" w14:textId="77777777" w:rsidR="00F330C9" w:rsidRPr="002745CC" w:rsidRDefault="00F330C9" w:rsidP="00F4586B">
            <w:pPr>
              <w:rPr>
                <w:rFonts w:ascii="Arial" w:hAnsi="Arial" w:cs="Arial"/>
                <w:color w:val="000000"/>
              </w:rPr>
            </w:pPr>
            <w:r w:rsidRPr="002745CC">
              <w:rPr>
                <w:rFonts w:ascii="Arial" w:hAnsi="Arial" w:cs="Arial"/>
                <w:b/>
                <w:bCs/>
                <w:color w:val="000000"/>
              </w:rPr>
              <w:lastRenderedPageBreak/>
              <w:t>Table S2.</w:t>
            </w:r>
            <w:r w:rsidRPr="002745CC">
              <w:rPr>
                <w:rFonts w:ascii="Arial" w:hAnsi="Arial" w:cs="Arial"/>
                <w:color w:val="000000"/>
              </w:rPr>
              <w:t xml:space="preserve"> β(95%CI) and percent change (95% confidence intervals) in TSH levels for each doubling of exposure of continuous BDCPP, BCEP and DBuP in the full cohort in adjusted</w:t>
            </w:r>
            <w:r w:rsidRPr="002745CC">
              <w:rPr>
                <w:rFonts w:ascii="Arial" w:hAnsi="Arial" w:cs="Arial"/>
                <w:color w:val="000000"/>
                <w:vertAlign w:val="superscript"/>
              </w:rPr>
              <w:t> </w:t>
            </w:r>
            <w:proofErr w:type="gramStart"/>
            <w:r w:rsidRPr="002745CC">
              <w:rPr>
                <w:rFonts w:ascii="Arial" w:hAnsi="Arial" w:cs="Arial"/>
                <w:color w:val="000000"/>
                <w:vertAlign w:val="superscript"/>
              </w:rPr>
              <w:t>a</w:t>
            </w:r>
            <w:proofErr w:type="gramEnd"/>
            <w:r w:rsidRPr="002745CC">
              <w:rPr>
                <w:rFonts w:ascii="Arial" w:hAnsi="Arial" w:cs="Arial"/>
                <w:color w:val="000000"/>
              </w:rPr>
              <w:t> OLS regression models</w:t>
            </w:r>
          </w:p>
        </w:tc>
      </w:tr>
      <w:tr w:rsidR="00F330C9" w:rsidRPr="002745CC" w14:paraId="1D51CBCA" w14:textId="77777777" w:rsidTr="00F4586B">
        <w:trPr>
          <w:trHeight w:val="320"/>
        </w:trPr>
        <w:tc>
          <w:tcPr>
            <w:tcW w:w="1417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2B6EED" w14:textId="77777777" w:rsidR="00F330C9" w:rsidRPr="002745CC" w:rsidRDefault="00F330C9" w:rsidP="00F4586B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931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4B40E8" w14:textId="77777777" w:rsidR="00F330C9" w:rsidRPr="002745CC" w:rsidRDefault="00F330C9" w:rsidP="00F4586B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2745CC">
              <w:rPr>
                <w:rFonts w:ascii="Arial" w:hAnsi="Arial" w:cs="Arial"/>
                <w:b/>
                <w:bCs/>
                <w:color w:val="000000"/>
              </w:rPr>
              <w:t>Model</w:t>
            </w:r>
          </w:p>
        </w:tc>
        <w:tc>
          <w:tcPr>
            <w:tcW w:w="2502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05D0B6" w14:textId="77777777" w:rsidR="00F330C9" w:rsidRPr="002745CC" w:rsidRDefault="00F330C9" w:rsidP="00F4586B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2745CC">
              <w:rPr>
                <w:rFonts w:ascii="Arial" w:hAnsi="Arial" w:cs="Arial"/>
                <w:b/>
                <w:bCs/>
                <w:color w:val="000000"/>
              </w:rPr>
              <w:t>β(95%CI)</w:t>
            </w:r>
          </w:p>
        </w:tc>
        <w:tc>
          <w:tcPr>
            <w:tcW w:w="2674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249416" w14:textId="77777777" w:rsidR="00F330C9" w:rsidRPr="002745CC" w:rsidRDefault="00F330C9" w:rsidP="00F4586B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2745CC">
              <w:rPr>
                <w:rFonts w:ascii="Arial" w:hAnsi="Arial" w:cs="Arial"/>
                <w:b/>
                <w:bCs/>
                <w:color w:val="000000"/>
              </w:rPr>
              <w:t>Percent change (95%CI)</w:t>
            </w:r>
          </w:p>
        </w:tc>
      </w:tr>
      <w:tr w:rsidR="00F330C9" w:rsidRPr="002745CC" w14:paraId="45810DDD" w14:textId="77777777" w:rsidTr="00F4586B">
        <w:trPr>
          <w:trHeight w:val="320"/>
        </w:trPr>
        <w:tc>
          <w:tcPr>
            <w:tcW w:w="141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3B5E9" w14:textId="77777777" w:rsidR="00F330C9" w:rsidRPr="002745CC" w:rsidRDefault="00F330C9" w:rsidP="00F4586B">
            <w:pPr>
              <w:rPr>
                <w:rFonts w:ascii="Arial" w:hAnsi="Arial" w:cs="Arial"/>
                <w:color w:val="000000"/>
              </w:rPr>
            </w:pPr>
            <w:r w:rsidRPr="002745CC">
              <w:rPr>
                <w:rFonts w:ascii="Arial" w:hAnsi="Arial" w:cs="Arial"/>
                <w:color w:val="000000"/>
              </w:rPr>
              <w:t>Full cohort</w:t>
            </w:r>
          </w:p>
        </w:tc>
        <w:tc>
          <w:tcPr>
            <w:tcW w:w="193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687F5" w14:textId="77777777" w:rsidR="00F330C9" w:rsidRPr="002745CC" w:rsidRDefault="00F330C9" w:rsidP="00F4586B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250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A9373" w14:textId="77777777" w:rsidR="00F330C9" w:rsidRPr="002745CC" w:rsidRDefault="00F330C9" w:rsidP="00F4586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7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78DA0" w14:textId="77777777" w:rsidR="00F330C9" w:rsidRPr="002745CC" w:rsidRDefault="00F330C9" w:rsidP="00F4586B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330C9" w:rsidRPr="002745CC" w14:paraId="6A79F4FF" w14:textId="77777777" w:rsidTr="00F4586B">
        <w:trPr>
          <w:trHeight w:val="320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DAFDB" w14:textId="77777777" w:rsidR="00F330C9" w:rsidRPr="002745CC" w:rsidRDefault="00F330C9" w:rsidP="00F4586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00C7F" w14:textId="77777777" w:rsidR="00F330C9" w:rsidRPr="002745CC" w:rsidRDefault="00F330C9" w:rsidP="00F4586B">
            <w:pPr>
              <w:rPr>
                <w:rFonts w:ascii="Arial" w:hAnsi="Arial" w:cs="Arial"/>
                <w:color w:val="000000"/>
              </w:rPr>
            </w:pPr>
            <w:r w:rsidRPr="002745CC">
              <w:rPr>
                <w:rFonts w:ascii="Arial" w:hAnsi="Arial" w:cs="Arial"/>
                <w:color w:val="000000"/>
              </w:rPr>
              <w:t>BDCPP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C36DB" w14:textId="77777777" w:rsidR="00F330C9" w:rsidRPr="002745CC" w:rsidRDefault="00F330C9" w:rsidP="00F4586B">
            <w:pPr>
              <w:rPr>
                <w:rFonts w:ascii="Arial" w:hAnsi="Arial" w:cs="Arial"/>
                <w:color w:val="000000"/>
              </w:rPr>
            </w:pPr>
            <w:r w:rsidRPr="002745CC">
              <w:rPr>
                <w:rFonts w:ascii="Arial" w:hAnsi="Arial" w:cs="Arial"/>
                <w:color w:val="000000"/>
              </w:rPr>
              <w:t>-0.006 (-0.110,0.098)</w:t>
            </w:r>
          </w:p>
        </w:tc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174C8" w14:textId="77777777" w:rsidR="00F330C9" w:rsidRPr="002745CC" w:rsidRDefault="00F330C9" w:rsidP="00F4586B">
            <w:pPr>
              <w:rPr>
                <w:rFonts w:ascii="Arial" w:hAnsi="Arial" w:cs="Arial"/>
                <w:color w:val="000000"/>
              </w:rPr>
            </w:pPr>
            <w:r w:rsidRPr="002745CC">
              <w:rPr>
                <w:rFonts w:ascii="Arial" w:hAnsi="Arial" w:cs="Arial"/>
                <w:color w:val="000000"/>
              </w:rPr>
              <w:t>-0.408 (-7.323,7.024)</w:t>
            </w:r>
          </w:p>
        </w:tc>
      </w:tr>
      <w:tr w:rsidR="00F330C9" w:rsidRPr="002745CC" w14:paraId="229F3274" w14:textId="77777777" w:rsidTr="00F4586B">
        <w:trPr>
          <w:trHeight w:val="320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8BA65" w14:textId="77777777" w:rsidR="00F330C9" w:rsidRPr="002745CC" w:rsidRDefault="00F330C9" w:rsidP="00F4586B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393C7" w14:textId="77777777" w:rsidR="00F330C9" w:rsidRPr="002745CC" w:rsidRDefault="00F330C9" w:rsidP="00F4586B">
            <w:pPr>
              <w:rPr>
                <w:rFonts w:ascii="Arial" w:hAnsi="Arial" w:cs="Arial"/>
                <w:color w:val="000000"/>
              </w:rPr>
            </w:pPr>
            <w:r w:rsidRPr="002745CC">
              <w:rPr>
                <w:rFonts w:ascii="Arial" w:hAnsi="Arial" w:cs="Arial"/>
                <w:color w:val="000000"/>
              </w:rPr>
              <w:t>BCEP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90007" w14:textId="77777777" w:rsidR="00F330C9" w:rsidRPr="002745CC" w:rsidRDefault="00F330C9" w:rsidP="00F4586B">
            <w:pPr>
              <w:rPr>
                <w:rFonts w:ascii="Arial" w:hAnsi="Arial" w:cs="Arial"/>
                <w:color w:val="000000"/>
              </w:rPr>
            </w:pPr>
            <w:r w:rsidRPr="002745CC">
              <w:rPr>
                <w:rFonts w:ascii="Arial" w:hAnsi="Arial" w:cs="Arial"/>
                <w:color w:val="000000"/>
              </w:rPr>
              <w:t>-0.069 (-0.161,0.024)</w:t>
            </w:r>
          </w:p>
        </w:tc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2D201" w14:textId="77777777" w:rsidR="00F330C9" w:rsidRPr="002745CC" w:rsidRDefault="00F330C9" w:rsidP="00F4586B">
            <w:pPr>
              <w:rPr>
                <w:rFonts w:ascii="Arial" w:hAnsi="Arial" w:cs="Arial"/>
                <w:color w:val="000000"/>
              </w:rPr>
            </w:pPr>
            <w:r w:rsidRPr="002745CC">
              <w:rPr>
                <w:rFonts w:ascii="Arial" w:hAnsi="Arial" w:cs="Arial"/>
                <w:color w:val="000000"/>
              </w:rPr>
              <w:t>-4.657 (-10.572,1.650)</w:t>
            </w:r>
          </w:p>
        </w:tc>
      </w:tr>
      <w:tr w:rsidR="00F330C9" w:rsidRPr="002745CC" w14:paraId="620BDDBF" w14:textId="77777777" w:rsidTr="00F4586B">
        <w:trPr>
          <w:trHeight w:val="320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F478F" w14:textId="77777777" w:rsidR="00F330C9" w:rsidRPr="002745CC" w:rsidRDefault="00F330C9" w:rsidP="00F4586B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9145C" w14:textId="77777777" w:rsidR="00F330C9" w:rsidRPr="002745CC" w:rsidRDefault="00F330C9" w:rsidP="00F4586B">
            <w:pPr>
              <w:rPr>
                <w:rFonts w:ascii="Arial" w:hAnsi="Arial" w:cs="Arial"/>
                <w:color w:val="000000"/>
              </w:rPr>
            </w:pPr>
            <w:r w:rsidRPr="002745CC">
              <w:rPr>
                <w:rFonts w:ascii="Arial" w:hAnsi="Arial" w:cs="Arial"/>
                <w:color w:val="000000"/>
              </w:rPr>
              <w:t>DBuP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EFE56" w14:textId="77777777" w:rsidR="00F330C9" w:rsidRPr="002745CC" w:rsidRDefault="00F330C9" w:rsidP="00F4586B">
            <w:pPr>
              <w:rPr>
                <w:rFonts w:ascii="Arial" w:hAnsi="Arial" w:cs="Arial"/>
                <w:color w:val="000000"/>
              </w:rPr>
            </w:pPr>
            <w:r w:rsidRPr="002745CC">
              <w:rPr>
                <w:rFonts w:ascii="Arial" w:hAnsi="Arial" w:cs="Arial"/>
                <w:color w:val="000000"/>
              </w:rPr>
              <w:t>-0.015 (-0.137,0.107)</w:t>
            </w:r>
          </w:p>
        </w:tc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01F42" w14:textId="77777777" w:rsidR="00F330C9" w:rsidRPr="002745CC" w:rsidRDefault="00F330C9" w:rsidP="00F4586B">
            <w:pPr>
              <w:rPr>
                <w:rFonts w:ascii="Arial" w:hAnsi="Arial" w:cs="Arial"/>
                <w:color w:val="000000"/>
              </w:rPr>
            </w:pPr>
            <w:r w:rsidRPr="002745CC">
              <w:rPr>
                <w:rFonts w:ascii="Arial" w:hAnsi="Arial" w:cs="Arial"/>
                <w:color w:val="000000"/>
              </w:rPr>
              <w:t>-1.033 (-9.035,7.673)</w:t>
            </w:r>
          </w:p>
        </w:tc>
      </w:tr>
      <w:tr w:rsidR="00F330C9" w:rsidRPr="002745CC" w14:paraId="25744C2C" w14:textId="77777777" w:rsidTr="00F4586B">
        <w:trPr>
          <w:trHeight w:val="320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6E01E" w14:textId="77777777" w:rsidR="00F330C9" w:rsidRPr="002745CC" w:rsidRDefault="00F330C9" w:rsidP="00F4586B">
            <w:pPr>
              <w:rPr>
                <w:rFonts w:ascii="Arial" w:hAnsi="Arial" w:cs="Arial"/>
                <w:color w:val="000000"/>
              </w:rPr>
            </w:pPr>
            <w:r w:rsidRPr="002745CC">
              <w:rPr>
                <w:rFonts w:ascii="Arial" w:hAnsi="Arial" w:cs="Arial"/>
                <w:color w:val="000000"/>
              </w:rPr>
              <w:t>Firefighters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0E924" w14:textId="77777777" w:rsidR="00F330C9" w:rsidRPr="002745CC" w:rsidRDefault="00F330C9" w:rsidP="00F4586B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CE8DE" w14:textId="77777777" w:rsidR="00F330C9" w:rsidRPr="002745CC" w:rsidRDefault="00F330C9" w:rsidP="00F4586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E3781" w14:textId="77777777" w:rsidR="00F330C9" w:rsidRPr="002745CC" w:rsidRDefault="00F330C9" w:rsidP="00F4586B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330C9" w:rsidRPr="002745CC" w14:paraId="5FCCA4E8" w14:textId="77777777" w:rsidTr="00F4586B">
        <w:trPr>
          <w:trHeight w:val="320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AF4A5" w14:textId="77777777" w:rsidR="00F330C9" w:rsidRPr="002745CC" w:rsidRDefault="00F330C9" w:rsidP="00F4586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854C7" w14:textId="77777777" w:rsidR="00F330C9" w:rsidRPr="002745CC" w:rsidRDefault="00F330C9" w:rsidP="00F4586B">
            <w:pPr>
              <w:rPr>
                <w:rFonts w:ascii="Arial" w:hAnsi="Arial" w:cs="Arial"/>
                <w:color w:val="000000"/>
              </w:rPr>
            </w:pPr>
            <w:r w:rsidRPr="002745CC">
              <w:rPr>
                <w:rFonts w:ascii="Arial" w:hAnsi="Arial" w:cs="Arial"/>
                <w:color w:val="000000"/>
              </w:rPr>
              <w:t>BDCPP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9336D" w14:textId="77777777" w:rsidR="00F330C9" w:rsidRPr="002745CC" w:rsidRDefault="00F330C9" w:rsidP="00F4586B">
            <w:pPr>
              <w:rPr>
                <w:rFonts w:ascii="Arial" w:hAnsi="Arial" w:cs="Arial"/>
                <w:color w:val="000000"/>
              </w:rPr>
            </w:pPr>
            <w:r w:rsidRPr="002745CC">
              <w:rPr>
                <w:rFonts w:ascii="Arial" w:hAnsi="Arial" w:cs="Arial"/>
                <w:color w:val="000000"/>
              </w:rPr>
              <w:t>0.050 (-0.150,0.251)</w:t>
            </w:r>
          </w:p>
        </w:tc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6D455" w14:textId="77777777" w:rsidR="00F330C9" w:rsidRPr="002745CC" w:rsidRDefault="00F330C9" w:rsidP="00F4586B">
            <w:pPr>
              <w:rPr>
                <w:rFonts w:ascii="Arial" w:hAnsi="Arial" w:cs="Arial"/>
                <w:color w:val="000000"/>
              </w:rPr>
            </w:pPr>
            <w:r w:rsidRPr="002745CC">
              <w:rPr>
                <w:rFonts w:ascii="Arial" w:hAnsi="Arial" w:cs="Arial"/>
                <w:color w:val="000000"/>
              </w:rPr>
              <w:t>3.548 (-9.875,18.972)</w:t>
            </w:r>
          </w:p>
        </w:tc>
      </w:tr>
      <w:tr w:rsidR="00F330C9" w:rsidRPr="002745CC" w14:paraId="26C9DCB3" w14:textId="77777777" w:rsidTr="00F4586B">
        <w:trPr>
          <w:trHeight w:val="320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F44ED" w14:textId="77777777" w:rsidR="00F330C9" w:rsidRPr="002745CC" w:rsidRDefault="00F330C9" w:rsidP="00F4586B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42079" w14:textId="77777777" w:rsidR="00F330C9" w:rsidRPr="002745CC" w:rsidRDefault="00F330C9" w:rsidP="00F4586B">
            <w:pPr>
              <w:rPr>
                <w:rFonts w:ascii="Arial" w:hAnsi="Arial" w:cs="Arial"/>
                <w:color w:val="000000"/>
              </w:rPr>
            </w:pPr>
            <w:r w:rsidRPr="002745CC">
              <w:rPr>
                <w:rFonts w:ascii="Arial" w:hAnsi="Arial" w:cs="Arial"/>
                <w:color w:val="000000"/>
              </w:rPr>
              <w:t>BCEP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E9CC4" w14:textId="77777777" w:rsidR="00F330C9" w:rsidRPr="002745CC" w:rsidRDefault="00F330C9" w:rsidP="00F4586B">
            <w:pPr>
              <w:rPr>
                <w:rFonts w:ascii="Arial" w:hAnsi="Arial" w:cs="Arial"/>
                <w:color w:val="000000"/>
              </w:rPr>
            </w:pPr>
            <w:r w:rsidRPr="002745CC">
              <w:rPr>
                <w:rFonts w:ascii="Arial" w:hAnsi="Arial" w:cs="Arial"/>
                <w:color w:val="000000"/>
              </w:rPr>
              <w:t>-0.127 (-0.297,0.043)</w:t>
            </w:r>
          </w:p>
        </w:tc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1111A" w14:textId="77777777" w:rsidR="00F330C9" w:rsidRPr="002745CC" w:rsidRDefault="00F330C9" w:rsidP="00F4586B">
            <w:pPr>
              <w:rPr>
                <w:rFonts w:ascii="Arial" w:hAnsi="Arial" w:cs="Arial"/>
                <w:color w:val="000000"/>
              </w:rPr>
            </w:pPr>
            <w:r w:rsidRPr="002745CC">
              <w:rPr>
                <w:rFonts w:ascii="Arial" w:hAnsi="Arial" w:cs="Arial"/>
                <w:color w:val="000000"/>
              </w:rPr>
              <w:t>-8.418 (-18.610,3.049)</w:t>
            </w:r>
          </w:p>
        </w:tc>
      </w:tr>
      <w:tr w:rsidR="00F330C9" w:rsidRPr="002745CC" w14:paraId="5F58F40C" w14:textId="77777777" w:rsidTr="00F4586B">
        <w:trPr>
          <w:trHeight w:val="320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49918" w14:textId="77777777" w:rsidR="00F330C9" w:rsidRPr="002745CC" w:rsidRDefault="00F330C9" w:rsidP="00F4586B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1EDEE" w14:textId="77777777" w:rsidR="00F330C9" w:rsidRPr="002745CC" w:rsidRDefault="00F330C9" w:rsidP="00F4586B">
            <w:pPr>
              <w:rPr>
                <w:rFonts w:ascii="Arial" w:hAnsi="Arial" w:cs="Arial"/>
                <w:color w:val="000000"/>
              </w:rPr>
            </w:pPr>
            <w:r w:rsidRPr="002745CC">
              <w:rPr>
                <w:rFonts w:ascii="Arial" w:hAnsi="Arial" w:cs="Arial"/>
                <w:color w:val="000000"/>
              </w:rPr>
              <w:t>DBuP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1B6D9" w14:textId="77777777" w:rsidR="00F330C9" w:rsidRPr="002745CC" w:rsidRDefault="00F330C9" w:rsidP="00F4586B">
            <w:pPr>
              <w:rPr>
                <w:rFonts w:ascii="Arial" w:hAnsi="Arial" w:cs="Arial"/>
                <w:color w:val="000000"/>
              </w:rPr>
            </w:pPr>
            <w:r w:rsidRPr="002745CC">
              <w:rPr>
                <w:rFonts w:ascii="Arial" w:hAnsi="Arial" w:cs="Arial"/>
                <w:color w:val="000000"/>
              </w:rPr>
              <w:t>0.018 (-0.195,0.231)</w:t>
            </w:r>
          </w:p>
        </w:tc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0988C" w14:textId="77777777" w:rsidR="00F330C9" w:rsidRPr="002745CC" w:rsidRDefault="00F330C9" w:rsidP="00F4586B">
            <w:pPr>
              <w:rPr>
                <w:rFonts w:ascii="Arial" w:hAnsi="Arial" w:cs="Arial"/>
                <w:color w:val="000000"/>
              </w:rPr>
            </w:pPr>
            <w:r w:rsidRPr="002745CC">
              <w:rPr>
                <w:rFonts w:ascii="Arial" w:hAnsi="Arial" w:cs="Arial"/>
                <w:color w:val="000000"/>
              </w:rPr>
              <w:t>1.257 (-12.658,17.388)</w:t>
            </w:r>
          </w:p>
        </w:tc>
      </w:tr>
      <w:tr w:rsidR="00F330C9" w:rsidRPr="002745CC" w14:paraId="7F4EE96E" w14:textId="77777777" w:rsidTr="00F4586B">
        <w:trPr>
          <w:trHeight w:val="320"/>
        </w:trPr>
        <w:tc>
          <w:tcPr>
            <w:tcW w:w="334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74B3F" w14:textId="77777777" w:rsidR="00F330C9" w:rsidRPr="002745CC" w:rsidRDefault="00F330C9" w:rsidP="00F4586B">
            <w:pPr>
              <w:rPr>
                <w:rFonts w:ascii="Arial" w:hAnsi="Arial" w:cs="Arial"/>
                <w:color w:val="000000"/>
              </w:rPr>
            </w:pPr>
            <w:r w:rsidRPr="002745CC">
              <w:rPr>
                <w:rFonts w:ascii="Arial" w:hAnsi="Arial" w:cs="Arial"/>
                <w:color w:val="000000"/>
              </w:rPr>
              <w:t xml:space="preserve">Office workers </w:t>
            </w:r>
            <w:r w:rsidRPr="002745CC">
              <w:rPr>
                <w:rFonts w:ascii="Arial" w:hAnsi="Arial" w:cs="Arial"/>
                <w:color w:val="000000"/>
                <w:vertAlign w:val="superscript"/>
              </w:rPr>
              <w:t>b</w:t>
            </w:r>
          </w:p>
        </w:tc>
        <w:tc>
          <w:tcPr>
            <w:tcW w:w="25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E9664" w14:textId="77777777" w:rsidR="00F330C9" w:rsidRPr="002745CC" w:rsidRDefault="00F330C9" w:rsidP="00F4586B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26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C4062" w14:textId="77777777" w:rsidR="00F330C9" w:rsidRPr="002745CC" w:rsidRDefault="00F330C9" w:rsidP="00F4586B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330C9" w:rsidRPr="002745CC" w14:paraId="76E757DE" w14:textId="77777777" w:rsidTr="00F4586B">
        <w:trPr>
          <w:trHeight w:val="320"/>
        </w:trPr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5E2E81" w14:textId="77777777" w:rsidR="00F330C9" w:rsidRPr="002745CC" w:rsidRDefault="00F330C9" w:rsidP="00F4586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3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2AC2FC" w14:textId="77777777" w:rsidR="00F330C9" w:rsidRPr="002745CC" w:rsidRDefault="00F330C9" w:rsidP="00F4586B">
            <w:pPr>
              <w:rPr>
                <w:rFonts w:ascii="Arial" w:hAnsi="Arial" w:cs="Arial"/>
                <w:color w:val="000000"/>
              </w:rPr>
            </w:pPr>
            <w:r w:rsidRPr="002745CC">
              <w:rPr>
                <w:rFonts w:ascii="Arial" w:hAnsi="Arial" w:cs="Arial"/>
                <w:color w:val="000000"/>
              </w:rPr>
              <w:t>BDCPP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871943" w14:textId="77777777" w:rsidR="00F330C9" w:rsidRPr="002745CC" w:rsidRDefault="00F330C9" w:rsidP="00F4586B">
            <w:pPr>
              <w:rPr>
                <w:rFonts w:ascii="Arial" w:hAnsi="Arial" w:cs="Arial"/>
                <w:color w:val="000000"/>
              </w:rPr>
            </w:pPr>
            <w:r w:rsidRPr="002745CC">
              <w:rPr>
                <w:rFonts w:ascii="Arial" w:hAnsi="Arial" w:cs="Arial"/>
                <w:color w:val="000000"/>
              </w:rPr>
              <w:t>-0.022 (-0.141,0.098)</w:t>
            </w:r>
          </w:p>
        </w:tc>
        <w:tc>
          <w:tcPr>
            <w:tcW w:w="267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E0DF67" w14:textId="77777777" w:rsidR="00F330C9" w:rsidRPr="002745CC" w:rsidRDefault="00F330C9" w:rsidP="00F4586B">
            <w:pPr>
              <w:rPr>
                <w:rFonts w:ascii="Arial" w:hAnsi="Arial" w:cs="Arial"/>
                <w:color w:val="000000"/>
              </w:rPr>
            </w:pPr>
            <w:r w:rsidRPr="002745CC">
              <w:rPr>
                <w:rFonts w:ascii="Arial" w:hAnsi="Arial" w:cs="Arial"/>
                <w:color w:val="000000"/>
              </w:rPr>
              <w:t>-1.491 (-9.325,7.020)</w:t>
            </w:r>
          </w:p>
        </w:tc>
      </w:tr>
      <w:tr w:rsidR="00F330C9" w:rsidRPr="002745CC" w14:paraId="689C43D2" w14:textId="77777777" w:rsidTr="00F4586B">
        <w:trPr>
          <w:trHeight w:val="740"/>
        </w:trPr>
        <w:tc>
          <w:tcPr>
            <w:tcW w:w="8524" w:type="dxa"/>
            <w:gridSpan w:val="4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22DD9B" w14:textId="77777777" w:rsidR="00F330C9" w:rsidRPr="002745CC" w:rsidRDefault="00F330C9" w:rsidP="00F4586B">
            <w:pPr>
              <w:rPr>
                <w:rFonts w:ascii="Arial" w:hAnsi="Arial" w:cs="Arial"/>
                <w:color w:val="000000"/>
              </w:rPr>
            </w:pPr>
            <w:r w:rsidRPr="002745CC">
              <w:rPr>
                <w:rFonts w:ascii="Arial" w:hAnsi="Arial" w:cs="Arial"/>
                <w:color w:val="000000"/>
                <w:vertAlign w:val="superscript"/>
              </w:rPr>
              <w:t xml:space="preserve">a </w:t>
            </w:r>
            <w:r w:rsidRPr="002745CC">
              <w:rPr>
                <w:rFonts w:ascii="Arial" w:hAnsi="Arial" w:cs="Arial"/>
                <w:color w:val="000000"/>
              </w:rPr>
              <w:t xml:space="preserve">Models adjusted for age and log(creatinine) values below LOD replaced with LOD/sqrt(2); </w:t>
            </w:r>
            <w:r w:rsidRPr="002745CC">
              <w:rPr>
                <w:rFonts w:ascii="Arial" w:hAnsi="Arial" w:cs="Arial"/>
                <w:color w:val="000000"/>
                <w:vertAlign w:val="superscript"/>
              </w:rPr>
              <w:t>b</w:t>
            </w:r>
            <w:r w:rsidRPr="002745CC">
              <w:rPr>
                <w:rFonts w:ascii="Arial" w:hAnsi="Arial" w:cs="Arial"/>
                <w:color w:val="000000"/>
              </w:rPr>
              <w:t xml:space="preserve"> Among office workers only BDCPP had DF &gt;70% to use in linear models. </w:t>
            </w:r>
          </w:p>
        </w:tc>
      </w:tr>
    </w:tbl>
    <w:p w14:paraId="4DE2B830" w14:textId="77777777" w:rsidR="00F330C9" w:rsidRPr="002745CC" w:rsidRDefault="00F330C9" w:rsidP="00F330C9">
      <w:pPr>
        <w:rPr>
          <w:rFonts w:ascii="Arial" w:eastAsia="Arial" w:hAnsi="Arial" w:cs="Arial"/>
        </w:rPr>
      </w:pPr>
    </w:p>
    <w:p w14:paraId="0DC0EEAB" w14:textId="77777777" w:rsidR="00F330C9" w:rsidRPr="002745CC" w:rsidRDefault="00F330C9" w:rsidP="00F330C9">
      <w:pPr>
        <w:rPr>
          <w:rFonts w:ascii="Arial" w:eastAsia="Arial" w:hAnsi="Arial" w:cs="Arial"/>
        </w:rPr>
      </w:pPr>
    </w:p>
    <w:p w14:paraId="3D90D8CF" w14:textId="77777777" w:rsidR="00F330C9" w:rsidRPr="002745CC" w:rsidRDefault="00F330C9" w:rsidP="00F330C9">
      <w:pPr>
        <w:rPr>
          <w:rFonts w:ascii="Arial" w:eastAsia="Arial" w:hAnsi="Arial" w:cs="Arial"/>
        </w:rPr>
      </w:pPr>
    </w:p>
    <w:p w14:paraId="78DA49FF" w14:textId="77777777" w:rsidR="00F330C9" w:rsidRPr="002745CC" w:rsidRDefault="00F330C9" w:rsidP="00F330C9">
      <w:pPr>
        <w:rPr>
          <w:rFonts w:ascii="Arial" w:eastAsia="Arial" w:hAnsi="Arial" w:cs="Arial"/>
        </w:rPr>
      </w:pPr>
      <w:r w:rsidRPr="002745CC">
        <w:rPr>
          <w:rFonts w:ascii="Arial" w:hAnsi="Arial" w:cs="Arial"/>
          <w:noProof/>
          <w:sz w:val="22"/>
          <w:szCs w:val="22"/>
        </w:rPr>
        <w:lastRenderedPageBreak/>
        <w:drawing>
          <wp:inline distT="0" distB="0" distL="0" distR="0" wp14:anchorId="3DD03B84" wp14:editId="788801A7">
            <wp:extent cx="5943600" cy="5943600"/>
            <wp:effectExtent l="0" t="0" r="0" b="0"/>
            <wp:docPr id="5" name="Picture 5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Chart, scatter chart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943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55C2CE" w14:textId="14B4678B" w:rsidR="00F330C9" w:rsidRPr="002745CC" w:rsidRDefault="00F330C9" w:rsidP="00F330C9">
      <w:pPr>
        <w:rPr>
          <w:rFonts w:ascii="Arial" w:hAnsi="Arial" w:cs="Arial"/>
          <w:sz w:val="22"/>
          <w:szCs w:val="22"/>
        </w:rPr>
      </w:pPr>
      <w:r w:rsidRPr="002745CC">
        <w:rPr>
          <w:rFonts w:ascii="Arial" w:hAnsi="Arial" w:cs="Arial"/>
          <w:b/>
          <w:bCs/>
          <w:sz w:val="22"/>
          <w:szCs w:val="22"/>
        </w:rPr>
        <w:t>Figure S1</w:t>
      </w:r>
      <w:r w:rsidRPr="002745CC">
        <w:rPr>
          <w:rFonts w:ascii="Arial" w:hAnsi="Arial" w:cs="Arial"/>
          <w:sz w:val="22"/>
          <w:szCs w:val="22"/>
        </w:rPr>
        <w:t xml:space="preserve">. Median and 95th percentiles of flame retardants measured in urine (ug/g-creatinine) from 2014-2015 WFBC firefighters and office workers compared to 2013-2014 NHANES adult women (ages 18 to 65) for compounds with at 70% DF among firefighters of the WFBC. </w:t>
      </w:r>
    </w:p>
    <w:p w14:paraId="1A1F4CC1" w14:textId="77777777" w:rsidR="00F330C9" w:rsidRPr="002745CC" w:rsidRDefault="00F330C9" w:rsidP="00F330C9">
      <w:pPr>
        <w:spacing w:after="240" w:line="480" w:lineRule="auto"/>
        <w:rPr>
          <w:rFonts w:ascii="Arial" w:eastAsia="Arial" w:hAnsi="Arial" w:cs="Arial"/>
        </w:rPr>
      </w:pPr>
    </w:p>
    <w:p w14:paraId="36742E5C" w14:textId="77777777" w:rsidR="006D159D" w:rsidRDefault="006D159D"/>
    <w:sectPr w:rsidR="006D159D" w:rsidSect="005D70EF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30C9"/>
    <w:rsid w:val="00015D67"/>
    <w:rsid w:val="0009757E"/>
    <w:rsid w:val="0012086A"/>
    <w:rsid w:val="006D159D"/>
    <w:rsid w:val="009762A7"/>
    <w:rsid w:val="00ED0BF4"/>
    <w:rsid w:val="00F330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060B9CE"/>
  <w15:chartTrackingRefBased/>
  <w15:docId w15:val="{3B33589C-E152-5342-A19E-7C992B177F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330C9"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9757E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757E"/>
    <w:rPr>
      <w:rFonts w:ascii="Times New Roman" w:eastAsia="Calibri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3</Pages>
  <Words>376</Words>
  <Characters>2148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Trowbridge</dc:creator>
  <cp:keywords/>
  <dc:description/>
  <cp:lastModifiedBy>Jessica Trowbridge</cp:lastModifiedBy>
  <cp:revision>3</cp:revision>
  <dcterms:created xsi:type="dcterms:W3CDTF">2020-10-05T22:39:00Z</dcterms:created>
  <dcterms:modified xsi:type="dcterms:W3CDTF">2020-10-14T22:30:00Z</dcterms:modified>
</cp:coreProperties>
</file>